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F53" w:rsidRPr="00265A27" w:rsidRDefault="00F96D25">
      <w:pPr>
        <w:rPr>
          <w:rFonts w:ascii="Times New Roman" w:hAnsi="Times New Roman" w:cs="Times New Roman"/>
          <w:b/>
          <w:bCs/>
          <w:color w:val="FF0000"/>
          <w:szCs w:val="21"/>
        </w:rPr>
      </w:pPr>
      <w:bookmarkStart w:id="0" w:name="_Hlk148698138"/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>
            <wp:extent cx="5274310" cy="2743200"/>
            <wp:effectExtent l="0" t="0" r="2540" b="0"/>
            <wp:docPr id="2096188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188897" name="图片 20961888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4BD" w:rsidRPr="002901D9" w:rsidRDefault="00393F53" w:rsidP="00393F53">
      <w:pPr>
        <w:rPr>
          <w:rFonts w:ascii="Times New Roman" w:hAnsi="Times New Roman" w:cs="Times New Roman"/>
          <w:bCs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 xml:space="preserve">Supplementary Fig. 1 </w:t>
      </w:r>
      <w:r w:rsidR="009B24BD" w:rsidRPr="002901D9">
        <w:rPr>
          <w:rFonts w:ascii="Times New Roman" w:hAnsi="Times New Roman" w:cs="Times New Roman"/>
          <w:bCs/>
          <w:szCs w:val="21"/>
        </w:rPr>
        <w:t xml:space="preserve">Percent of targetable sites in principle by CRISPR/Cas9 </w:t>
      </w:r>
      <w:r w:rsidR="00F80445" w:rsidRPr="002901D9">
        <w:rPr>
          <w:rFonts w:ascii="Times New Roman" w:hAnsi="Times New Roman" w:cs="Times New Roman"/>
          <w:bCs/>
          <w:szCs w:val="21"/>
        </w:rPr>
        <w:t>genome editing technology using</w:t>
      </w:r>
      <w:r w:rsidR="009B24BD" w:rsidRPr="002901D9">
        <w:rPr>
          <w:rFonts w:ascii="Times New Roman" w:hAnsi="Times New Roman" w:cs="Times New Roman"/>
          <w:bCs/>
          <w:szCs w:val="21"/>
        </w:rPr>
        <w:t xml:space="preserve"> SpCas9, Cas9-NG, </w:t>
      </w:r>
      <w:proofErr w:type="spellStart"/>
      <w:r w:rsidR="009B24BD" w:rsidRPr="002901D9">
        <w:rPr>
          <w:rFonts w:ascii="Times New Roman" w:hAnsi="Times New Roman" w:cs="Times New Roman"/>
          <w:bCs/>
          <w:szCs w:val="21"/>
        </w:rPr>
        <w:t>SpG</w:t>
      </w:r>
      <w:proofErr w:type="spellEnd"/>
      <w:r w:rsidR="009B24BD" w:rsidRPr="002901D9">
        <w:rPr>
          <w:rFonts w:ascii="Times New Roman" w:hAnsi="Times New Roman" w:cs="Times New Roman"/>
          <w:bCs/>
          <w:szCs w:val="21"/>
        </w:rPr>
        <w:t xml:space="preserve">, and </w:t>
      </w:r>
      <w:proofErr w:type="spellStart"/>
      <w:r w:rsidR="009B24BD" w:rsidRPr="002901D9">
        <w:rPr>
          <w:rFonts w:ascii="Times New Roman" w:hAnsi="Times New Roman" w:cs="Times New Roman"/>
          <w:bCs/>
          <w:szCs w:val="21"/>
        </w:rPr>
        <w:t>SpRY</w:t>
      </w:r>
      <w:proofErr w:type="spellEnd"/>
      <w:r w:rsidR="009B24BD" w:rsidRPr="002901D9">
        <w:rPr>
          <w:rFonts w:ascii="Times New Roman" w:hAnsi="Times New Roman" w:cs="Times New Roman"/>
          <w:bCs/>
          <w:szCs w:val="21"/>
        </w:rPr>
        <w:t xml:space="preserve"> in Chinese cabbage and cabbage.</w:t>
      </w:r>
      <w:proofErr w:type="gramEnd"/>
      <w:r w:rsidR="00F80445" w:rsidRPr="002901D9">
        <w:rPr>
          <w:rFonts w:ascii="Times New Roman" w:hAnsi="Times New Roman" w:cs="Times New Roman"/>
          <w:bCs/>
          <w:szCs w:val="21"/>
        </w:rPr>
        <w:t xml:space="preserve"> </w:t>
      </w:r>
      <w:proofErr w:type="gramStart"/>
      <w:r w:rsidR="00F80445" w:rsidRPr="002901D9">
        <w:rPr>
          <w:rFonts w:ascii="Times New Roman" w:hAnsi="Times New Roman" w:cs="Times New Roman"/>
          <w:bCs/>
          <w:i/>
          <w:szCs w:val="21"/>
        </w:rPr>
        <w:t xml:space="preserve">In </w:t>
      </w:r>
      <w:proofErr w:type="spellStart"/>
      <w:r w:rsidR="00F80445" w:rsidRPr="002901D9">
        <w:rPr>
          <w:rFonts w:ascii="Times New Roman" w:hAnsi="Times New Roman" w:cs="Times New Roman"/>
          <w:bCs/>
          <w:i/>
          <w:szCs w:val="21"/>
        </w:rPr>
        <w:t>silico</w:t>
      </w:r>
      <w:proofErr w:type="spellEnd"/>
      <w:r w:rsidR="00F80445" w:rsidRPr="002901D9">
        <w:rPr>
          <w:rFonts w:ascii="Times New Roman" w:hAnsi="Times New Roman" w:cs="Times New Roman"/>
          <w:bCs/>
          <w:szCs w:val="21"/>
        </w:rPr>
        <w:t xml:space="preserve"> analysis of NGG, NGN, and NNN PAMs in the genomes of Chinese cabbage and cabbage.</w:t>
      </w:r>
      <w:proofErr w:type="gramEnd"/>
    </w:p>
    <w:p w:rsidR="005C0BE2" w:rsidRDefault="005C0BE2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br w:type="page"/>
      </w:r>
    </w:p>
    <w:p w:rsidR="0005358F" w:rsidRDefault="00F96D25" w:rsidP="00265A2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lastRenderedPageBreak/>
        <w:drawing>
          <wp:inline distT="0" distB="0" distL="0" distR="0">
            <wp:extent cx="3276685" cy="5149850"/>
            <wp:effectExtent l="0" t="0" r="0" b="0"/>
            <wp:docPr id="21087014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701470" name="图片 210870147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983" cy="5178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58F" w:rsidRPr="002901D9" w:rsidRDefault="003B64AD">
      <w:pPr>
        <w:rPr>
          <w:rFonts w:ascii="Times New Roman" w:hAnsi="Times New Roman" w:cs="Times New Roman"/>
          <w:bCs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DC49DE" w:rsidRPr="002901D9">
        <w:rPr>
          <w:rFonts w:ascii="Times New Roman" w:hAnsi="Times New Roman" w:cs="Times New Roman"/>
          <w:b/>
          <w:bCs/>
          <w:szCs w:val="21"/>
        </w:rPr>
        <w:t xml:space="preserve">2 </w:t>
      </w:r>
      <w:r w:rsidRPr="002901D9">
        <w:rPr>
          <w:rFonts w:ascii="Times New Roman" w:hAnsi="Times New Roman" w:cs="Times New Roman"/>
          <w:bCs/>
          <w:szCs w:val="21"/>
        </w:rPr>
        <w:t>Representative mutations induced by Cas9-NG in protoplasts at non-canonical PAMs.</w:t>
      </w:r>
      <w:proofErr w:type="gramEnd"/>
      <w:r w:rsidRPr="002901D9">
        <w:rPr>
          <w:rFonts w:ascii="Times New Roman" w:hAnsi="Times New Roman" w:cs="Times New Roman"/>
          <w:bCs/>
          <w:szCs w:val="21"/>
        </w:rPr>
        <w:t xml:space="preserve"> Deletions and insertions are indicated as dots and lowercase letters, respectively. Right of sequence: –/+n represents the number of base pairs that were deleted/inserted. </w:t>
      </w:r>
    </w:p>
    <w:p w:rsidR="0005358F" w:rsidRDefault="003B64AD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:rsidR="0005358F" w:rsidRDefault="005C0BE2" w:rsidP="00265A2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>
            <wp:extent cx="3284220" cy="3881279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569" cy="3899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58F" w:rsidRPr="002901D9" w:rsidRDefault="003B64AD">
      <w:pPr>
        <w:rPr>
          <w:rFonts w:ascii="Times New Roman" w:hAnsi="Times New Roman" w:cs="Times New Roman"/>
          <w:bCs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>Supplementa</w:t>
      </w:r>
      <w:r w:rsidR="00B63EDC" w:rsidRPr="002901D9">
        <w:rPr>
          <w:rFonts w:ascii="Times New Roman" w:hAnsi="Times New Roman" w:cs="Times New Roman" w:hint="eastAsia"/>
          <w:b/>
          <w:bCs/>
          <w:szCs w:val="21"/>
        </w:rPr>
        <w:t>ry</w:t>
      </w:r>
      <w:r w:rsidRPr="002901D9">
        <w:rPr>
          <w:rFonts w:ascii="Times New Roman" w:hAnsi="Times New Roman" w:cs="Times New Roman"/>
          <w:b/>
          <w:bCs/>
          <w:szCs w:val="21"/>
        </w:rPr>
        <w:t xml:space="preserve"> Fig. </w:t>
      </w:r>
      <w:r w:rsidR="00DC49DE" w:rsidRPr="002901D9">
        <w:rPr>
          <w:rFonts w:ascii="Times New Roman" w:hAnsi="Times New Roman" w:cs="Times New Roman"/>
          <w:b/>
          <w:bCs/>
          <w:szCs w:val="21"/>
        </w:rPr>
        <w:t>3</w:t>
      </w:r>
      <w:r w:rsidR="00DC49DE" w:rsidRPr="002901D9">
        <w:rPr>
          <w:rFonts w:ascii="Times New Roman" w:hAnsi="Times New Roman" w:cs="Times New Roman"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bCs/>
          <w:szCs w:val="21"/>
        </w:rPr>
        <w:t xml:space="preserve">Representative mutations induced by </w:t>
      </w:r>
      <w:proofErr w:type="spellStart"/>
      <w:r w:rsidRPr="002901D9">
        <w:rPr>
          <w:rFonts w:ascii="Times New Roman" w:hAnsi="Times New Roman" w:cs="Times New Roman"/>
          <w:bCs/>
          <w:szCs w:val="21"/>
        </w:rPr>
        <w:t>SpG</w:t>
      </w:r>
      <w:proofErr w:type="spellEnd"/>
      <w:r w:rsidRPr="002901D9">
        <w:rPr>
          <w:rFonts w:ascii="Times New Roman" w:hAnsi="Times New Roman" w:cs="Times New Roman"/>
          <w:bCs/>
          <w:szCs w:val="21"/>
        </w:rPr>
        <w:t xml:space="preserve"> in protoplasts at non-canonical PAMs.</w:t>
      </w:r>
      <w:proofErr w:type="gramEnd"/>
      <w:r w:rsidRPr="002901D9">
        <w:rPr>
          <w:rFonts w:ascii="Times New Roman" w:hAnsi="Times New Roman" w:cs="Times New Roman"/>
          <w:bCs/>
          <w:szCs w:val="21"/>
        </w:rPr>
        <w:t xml:space="preserve"> Deletions and insertions are indicated as dots and lowercase letters, respectively. Right of sequence: –/+n represents the number of base pairs that were deleted/inserted. </w:t>
      </w:r>
    </w:p>
    <w:p w:rsidR="0005358F" w:rsidRDefault="003B64AD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:rsidR="0005358F" w:rsidRDefault="00F96D25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noProof/>
          <w:szCs w:val="21"/>
        </w:rPr>
        <w:lastRenderedPageBreak/>
        <w:drawing>
          <wp:inline distT="0" distB="0" distL="0" distR="0">
            <wp:extent cx="5274310" cy="3327400"/>
            <wp:effectExtent l="0" t="0" r="2540" b="6350"/>
            <wp:docPr id="13703387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38770" name="图片 137033877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58F" w:rsidRPr="002901D9" w:rsidRDefault="003B64AD">
      <w:pPr>
        <w:rPr>
          <w:rFonts w:ascii="Times New Roman" w:hAnsi="Times New Roman" w:cs="Times New Roman"/>
          <w:bCs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>Supplementa</w:t>
      </w:r>
      <w:r w:rsidR="00B63EDC" w:rsidRPr="002901D9">
        <w:rPr>
          <w:rFonts w:ascii="Times New Roman" w:hAnsi="Times New Roman" w:cs="Times New Roman"/>
          <w:b/>
          <w:bCs/>
          <w:szCs w:val="21"/>
        </w:rPr>
        <w:t>ry</w:t>
      </w:r>
      <w:r w:rsidRPr="002901D9">
        <w:rPr>
          <w:rFonts w:ascii="Times New Roman" w:hAnsi="Times New Roman" w:cs="Times New Roman"/>
          <w:b/>
          <w:bCs/>
          <w:szCs w:val="21"/>
        </w:rPr>
        <w:t xml:space="preserve"> Fig. </w:t>
      </w:r>
      <w:r w:rsidR="00DC49DE" w:rsidRPr="002901D9">
        <w:rPr>
          <w:rFonts w:ascii="Times New Roman" w:hAnsi="Times New Roman" w:cs="Times New Roman"/>
          <w:b/>
          <w:bCs/>
          <w:szCs w:val="21"/>
        </w:rPr>
        <w:t xml:space="preserve">4 </w:t>
      </w:r>
      <w:r w:rsidRPr="002901D9">
        <w:rPr>
          <w:rFonts w:ascii="Times New Roman" w:hAnsi="Times New Roman" w:cs="Times New Roman"/>
          <w:szCs w:val="21"/>
        </w:rPr>
        <w:t xml:space="preserve">Representative mutations induced by </w:t>
      </w:r>
      <w:proofErr w:type="spellStart"/>
      <w:r w:rsidRPr="002901D9">
        <w:rPr>
          <w:rFonts w:ascii="Times New Roman" w:hAnsi="Times New Roman" w:cs="Times New Roman"/>
          <w:szCs w:val="21"/>
        </w:rPr>
        <w:t>SpRY</w:t>
      </w:r>
      <w:proofErr w:type="spellEnd"/>
      <w:r w:rsidRPr="002901D9">
        <w:rPr>
          <w:rFonts w:ascii="Times New Roman" w:hAnsi="Times New Roman" w:cs="Times New Roman"/>
          <w:szCs w:val="21"/>
        </w:rPr>
        <w:t xml:space="preserve"> in protoplasts at non-canonical PAMs.</w:t>
      </w:r>
      <w:proofErr w:type="gramEnd"/>
      <w:r w:rsidRPr="002901D9">
        <w:rPr>
          <w:rFonts w:ascii="Times New Roman" w:hAnsi="Times New Roman" w:cs="Times New Roman"/>
          <w:szCs w:val="21"/>
        </w:rPr>
        <w:t xml:space="preserve"> </w:t>
      </w:r>
      <w:r w:rsidRPr="002901D9">
        <w:rPr>
          <w:rFonts w:ascii="Times New Roman" w:hAnsi="Times New Roman" w:cs="Times New Roman"/>
          <w:bCs/>
          <w:szCs w:val="21"/>
        </w:rPr>
        <w:t xml:space="preserve">Deletions and insertions are indicated as dots and lowercase letters, respectively. Right of sequence: –/+n represents the number of base pairs that were deleted/inserted. </w:t>
      </w:r>
    </w:p>
    <w:p w:rsidR="005C0BE2" w:rsidRPr="002901D9" w:rsidRDefault="005C0BE2">
      <w:pPr>
        <w:widowControl/>
        <w:jc w:val="left"/>
        <w:rPr>
          <w:rFonts w:ascii="Times New Roman" w:hAnsi="Times New Roman" w:cs="Times New Roman"/>
          <w:szCs w:val="21"/>
        </w:rPr>
      </w:pPr>
      <w:r w:rsidRPr="002901D9">
        <w:rPr>
          <w:rFonts w:ascii="Times New Roman" w:hAnsi="Times New Roman" w:cs="Times New Roman"/>
          <w:szCs w:val="21"/>
        </w:rPr>
        <w:br w:type="page"/>
      </w:r>
    </w:p>
    <w:p w:rsidR="00B63EDC" w:rsidRDefault="0000556F" w:rsidP="0000556F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5274310" cy="32562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EDC" w:rsidRPr="002901D9" w:rsidRDefault="00B63EDC">
      <w:pPr>
        <w:rPr>
          <w:rFonts w:ascii="Times New Roman" w:hAnsi="Times New Roman" w:cs="Times New Roman"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 xml:space="preserve">Supplementary Fig. 5 </w:t>
      </w:r>
      <w:r w:rsidR="00923696" w:rsidRPr="002901D9">
        <w:rPr>
          <w:rFonts w:ascii="Times New Roman" w:hAnsi="Times New Roman" w:cs="Times New Roman"/>
          <w:bCs/>
          <w:szCs w:val="21"/>
        </w:rPr>
        <w:t xml:space="preserve">Mutagenesis induced by </w:t>
      </w:r>
      <w:proofErr w:type="spellStart"/>
      <w:r w:rsidR="00923696" w:rsidRPr="002901D9">
        <w:rPr>
          <w:rFonts w:ascii="Times New Roman" w:hAnsi="Times New Roman" w:cs="Times New Roman"/>
          <w:bCs/>
          <w:szCs w:val="21"/>
        </w:rPr>
        <w:t>SpRY</w:t>
      </w:r>
      <w:proofErr w:type="spellEnd"/>
      <w:r w:rsidR="00923696" w:rsidRPr="002901D9">
        <w:rPr>
          <w:rFonts w:ascii="Times New Roman" w:hAnsi="Times New Roman" w:cs="Times New Roman"/>
          <w:bCs/>
          <w:szCs w:val="21"/>
        </w:rPr>
        <w:t xml:space="preserve"> at non-canonical PAMs</w:t>
      </w:r>
      <w:r w:rsidR="00A33544" w:rsidRPr="002901D9">
        <w:rPr>
          <w:rFonts w:ascii="Times New Roman" w:hAnsi="Times New Roman" w:cs="Times New Roman"/>
          <w:bCs/>
          <w:szCs w:val="21"/>
        </w:rPr>
        <w:t xml:space="preserve"> in T0 plants</w:t>
      </w:r>
      <w:r w:rsidR="00923696" w:rsidRPr="002901D9">
        <w:rPr>
          <w:rFonts w:ascii="Times New Roman" w:hAnsi="Times New Roman" w:cs="Times New Roman"/>
          <w:bCs/>
          <w:szCs w:val="21"/>
        </w:rPr>
        <w:t>.</w:t>
      </w:r>
      <w:proofErr w:type="gramEnd"/>
      <w:r w:rsidR="00923696" w:rsidRPr="002901D9">
        <w:rPr>
          <w:rFonts w:ascii="Times New Roman" w:hAnsi="Times New Roman" w:cs="Times New Roman"/>
          <w:bCs/>
          <w:szCs w:val="21"/>
        </w:rPr>
        <w:t xml:space="preserve"> </w:t>
      </w:r>
      <w:proofErr w:type="gramStart"/>
      <w:r w:rsidR="00923696" w:rsidRPr="002901D9">
        <w:rPr>
          <w:rFonts w:ascii="Times New Roman" w:hAnsi="Times New Roman" w:cs="Times New Roman"/>
          <w:b/>
          <w:bCs/>
          <w:szCs w:val="21"/>
        </w:rPr>
        <w:t>A</w:t>
      </w:r>
      <w:r w:rsidR="00923696" w:rsidRPr="002901D9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5E44E1" w:rsidRPr="002901D9">
        <w:rPr>
          <w:rFonts w:ascii="Times New Roman" w:hAnsi="Times New Roman" w:cs="Times New Roman"/>
          <w:bCs/>
          <w:szCs w:val="21"/>
        </w:rPr>
        <w:t>SpRY</w:t>
      </w:r>
      <w:proofErr w:type="spellEnd"/>
      <w:r w:rsidR="005E44E1" w:rsidRPr="002901D9">
        <w:rPr>
          <w:rFonts w:ascii="Times New Roman" w:hAnsi="Times New Roman" w:cs="Times New Roman"/>
          <w:bCs/>
          <w:szCs w:val="21"/>
        </w:rPr>
        <w:t>-induced mutagenesis in target sites with NNN PAMs.</w:t>
      </w:r>
      <w:proofErr w:type="gramEnd"/>
      <w:r w:rsidR="005E44E1" w:rsidRPr="002901D9">
        <w:rPr>
          <w:rFonts w:ascii="Times New Roman" w:hAnsi="Times New Roman" w:cs="Times New Roman"/>
          <w:bCs/>
          <w:szCs w:val="21"/>
        </w:rPr>
        <w:t xml:space="preserve"> </w:t>
      </w:r>
      <w:r w:rsidR="005E44E1" w:rsidRPr="002901D9">
        <w:rPr>
          <w:rFonts w:ascii="Times New Roman" w:hAnsi="Times New Roman" w:cs="Times New Roman"/>
          <w:b/>
          <w:bCs/>
          <w:szCs w:val="21"/>
        </w:rPr>
        <w:t>B</w:t>
      </w:r>
      <w:r w:rsidR="005E44E1" w:rsidRPr="002901D9">
        <w:rPr>
          <w:rFonts w:ascii="Times New Roman" w:hAnsi="Times New Roman" w:cs="Times New Roman"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bCs/>
          <w:szCs w:val="21"/>
        </w:rPr>
        <w:t>PCR/RE</w:t>
      </w:r>
      <w:r w:rsidR="005C0BE2" w:rsidRPr="002901D9">
        <w:rPr>
          <w:rFonts w:ascii="Times New Roman" w:hAnsi="Times New Roman" w:cs="Times New Roman"/>
          <w:bCs/>
          <w:szCs w:val="21"/>
        </w:rPr>
        <w:t xml:space="preserve"> assays for </w:t>
      </w:r>
      <w:proofErr w:type="spellStart"/>
      <w:r w:rsidR="00E623FC" w:rsidRPr="002901D9">
        <w:rPr>
          <w:rFonts w:ascii="Times New Roman" w:hAnsi="Times New Roman" w:cs="Times New Roman"/>
          <w:bCs/>
          <w:szCs w:val="21"/>
        </w:rPr>
        <w:t>SpRY</w:t>
      </w:r>
      <w:proofErr w:type="spellEnd"/>
      <w:r w:rsidR="00E623FC" w:rsidRPr="002901D9">
        <w:rPr>
          <w:rFonts w:ascii="Times New Roman" w:hAnsi="Times New Roman" w:cs="Times New Roman"/>
          <w:bCs/>
          <w:szCs w:val="21"/>
        </w:rPr>
        <w:t>-induced mutants in T0 plants. The bands marked by red arrowheads indicate mutations at target sites</w:t>
      </w:r>
      <w:r w:rsidR="005E44E1" w:rsidRPr="002901D9">
        <w:rPr>
          <w:rFonts w:ascii="Times New Roman" w:hAnsi="Times New Roman" w:cs="Times New Roman"/>
          <w:bCs/>
          <w:szCs w:val="21"/>
        </w:rPr>
        <w:t>.</w:t>
      </w:r>
    </w:p>
    <w:p w:rsidR="0005358F" w:rsidRDefault="003B64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1" w:name="_Hlk148698150"/>
      <w:bookmarkEnd w:id="0"/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DC49DE" w:rsidRPr="002901D9" w:rsidRDefault="00DC49DE" w:rsidP="00DC49DE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lastRenderedPageBreak/>
        <w:t>Supplementary Table 1.</w:t>
      </w:r>
      <w:proofErr w:type="gramEnd"/>
      <w:r w:rsidRPr="002901D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szCs w:val="21"/>
        </w:rPr>
        <w:t xml:space="preserve">Analysis of targetable PAMs using </w:t>
      </w:r>
      <w:r w:rsidRPr="002901D9">
        <w:rPr>
          <w:rFonts w:ascii="Times New Roman" w:hAnsi="Times New Roman" w:cs="Times New Roman"/>
          <w:sz w:val="20"/>
          <w:szCs w:val="20"/>
        </w:rPr>
        <w:t xml:space="preserve">SpCas9, </w:t>
      </w:r>
      <w:r w:rsidRPr="002901D9">
        <w:rPr>
          <w:rFonts w:ascii="Times New Roman" w:hAnsi="Times New Roman" w:cs="Times New Roman"/>
          <w:szCs w:val="21"/>
        </w:rPr>
        <w:t xml:space="preserve">Cas9-NG, </w:t>
      </w:r>
      <w:proofErr w:type="spellStart"/>
      <w:r w:rsidRPr="002901D9">
        <w:rPr>
          <w:rFonts w:ascii="Times New Roman" w:hAnsi="Times New Roman" w:cs="Times New Roman"/>
          <w:szCs w:val="21"/>
        </w:rPr>
        <w:t>SpG</w:t>
      </w:r>
      <w:proofErr w:type="spellEnd"/>
      <w:r w:rsidRPr="002901D9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2901D9">
        <w:rPr>
          <w:rFonts w:ascii="Times New Roman" w:hAnsi="Times New Roman" w:cs="Times New Roman"/>
          <w:szCs w:val="21"/>
        </w:rPr>
        <w:t>SpRY</w:t>
      </w:r>
      <w:proofErr w:type="spellEnd"/>
      <w:r w:rsidRPr="002901D9">
        <w:rPr>
          <w:rFonts w:ascii="Times New Roman" w:hAnsi="Times New Roman" w:cs="Times New Roman"/>
          <w:szCs w:val="21"/>
        </w:rPr>
        <w:t xml:space="preserve"> in the genomes of Chinese cabbage and cabbage</w:t>
      </w:r>
    </w:p>
    <w:p w:rsidR="00DC49DE" w:rsidRPr="002901D9" w:rsidRDefault="00DC49DE" w:rsidP="00DC49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1488"/>
        <w:gridCol w:w="1383"/>
        <w:gridCol w:w="1383"/>
        <w:gridCol w:w="1383"/>
        <w:gridCol w:w="1383"/>
      </w:tblGrid>
      <w:tr w:rsidR="00DC49DE" w:rsidTr="000539E4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9 variant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M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ome targe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target PAM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M frequencies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 cabbage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as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G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62,473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140,370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7%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77,897</w:t>
            </w: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 w:val="restart"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9-N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G</w:t>
            </w:r>
            <w:proofErr w:type="spellEnd"/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990,104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,028,983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3%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038,879</w:t>
            </w: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RY</w:t>
            </w:r>
            <w:proofErr w:type="spellEnd"/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N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100%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 w:val="restart"/>
            <w:vAlign w:val="center"/>
          </w:tcPr>
          <w:p w:rsidR="00DC49DE" w:rsidRDefault="00DC49DE" w:rsidP="005C0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488" w:type="dxa"/>
            <w:vMerge w:val="restart"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Cas9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G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73675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753,702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%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80027</w:t>
            </w: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 w:val="restart"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9-N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G</w:t>
            </w:r>
            <w:proofErr w:type="spellEnd"/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15078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,685,477</w:t>
            </w:r>
          </w:p>
        </w:tc>
        <w:tc>
          <w:tcPr>
            <w:tcW w:w="1383" w:type="dxa"/>
            <w:vMerge w:val="restart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1%</w:t>
            </w: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70399</w:t>
            </w: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DE" w:rsidTr="000539E4">
        <w:trPr>
          <w:jc w:val="center"/>
        </w:trPr>
        <w:tc>
          <w:tcPr>
            <w:tcW w:w="1276" w:type="dxa"/>
            <w:vMerge/>
            <w:vAlign w:val="center"/>
          </w:tcPr>
          <w:p w:rsidR="00DC49DE" w:rsidRDefault="00DC49DE" w:rsidP="005C0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:rsidR="00DC49DE" w:rsidRDefault="00DC49DE" w:rsidP="005C0BE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RY</w:t>
            </w:r>
            <w:proofErr w:type="spellEnd"/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NN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vAlign w:val="center"/>
          </w:tcPr>
          <w:p w:rsidR="00DC49DE" w:rsidRDefault="00DC49DE" w:rsidP="00053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100%</w:t>
            </w:r>
          </w:p>
        </w:tc>
      </w:tr>
    </w:tbl>
    <w:p w:rsidR="00DC49DE" w:rsidRDefault="00DC49DE">
      <w:pPr>
        <w:rPr>
          <w:rFonts w:ascii="Times New Roman" w:hAnsi="Times New Roman" w:cs="Times New Roman"/>
          <w:b/>
          <w:bCs/>
          <w:szCs w:val="21"/>
        </w:rPr>
      </w:pPr>
    </w:p>
    <w:p w:rsidR="0005358F" w:rsidRPr="002901D9" w:rsidRDefault="003B64AD">
      <w:pPr>
        <w:rPr>
          <w:rFonts w:ascii="Times New Roman" w:hAnsi="Times New Roman" w:cs="Times New Roman"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DC49DE" w:rsidRPr="002901D9">
        <w:rPr>
          <w:rFonts w:ascii="Times New Roman" w:hAnsi="Times New Roman" w:cs="Times New Roman"/>
          <w:b/>
          <w:bCs/>
          <w:szCs w:val="21"/>
        </w:rPr>
        <w:t>2</w:t>
      </w:r>
      <w:r w:rsidRPr="002901D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2901D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szCs w:val="21"/>
        </w:rPr>
        <w:t>The targeted loci and sequences of t</w:t>
      </w:r>
      <w:r w:rsidR="005C0BE2" w:rsidRPr="002901D9">
        <w:rPr>
          <w:rFonts w:ascii="Times New Roman" w:hAnsi="Times New Roman" w:cs="Times New Roman"/>
          <w:szCs w:val="21"/>
        </w:rPr>
        <w:t>he targets of the Cas9 variants</w:t>
      </w:r>
    </w:p>
    <w:p w:rsidR="00067AE4" w:rsidRDefault="00067AE4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2"/>
        <w:gridCol w:w="116"/>
        <w:gridCol w:w="1305"/>
        <w:gridCol w:w="1077"/>
        <w:gridCol w:w="3615"/>
        <w:gridCol w:w="1037"/>
      </w:tblGrid>
      <w:tr w:rsidR="00067AE4" w:rsidTr="001614F0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clease</w:t>
            </w:r>
          </w:p>
        </w:tc>
        <w:tc>
          <w:tcPr>
            <w:tcW w:w="142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nam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618" w:type="dxa"/>
            <w:tcBorders>
              <w:top w:val="single" w:sz="12" w:space="0" w:color="auto"/>
              <w:bottom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sequences (5’-3’)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M</w:t>
            </w:r>
          </w:p>
        </w:tc>
      </w:tr>
      <w:tr w:rsidR="00067AE4" w:rsidTr="001614F0">
        <w:tc>
          <w:tcPr>
            <w:tcW w:w="1251" w:type="dxa"/>
            <w:gridSpan w:val="2"/>
            <w:vMerge w:val="restart"/>
            <w:tcBorders>
              <w:top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NG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AGAGTAGAACGAGCTC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T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GATTGGTATGAAA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T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TCTCGCTTCAAGCAACAG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CACCATTATGATTGGTA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GAGGAGTGGATATCA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ACGATGAAAGAGCTC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5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TGACCGTCGATCAAGAT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6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ATAGAGGAATTGATAT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 w:val="restart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SpG</w:t>
            </w:r>
            <w:proofErr w:type="spellEnd"/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T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TGGAGATTGGTATGAAA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T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TCTCGCTTCAAGCAACAG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GAGGAGTGGATATCA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ACGATGAAAGAGCTC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5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TGACCGTCGATCAAGAT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A-06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ATAGAGGAATTGATAT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C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 w:val="restart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SpRY</w:t>
            </w:r>
            <w:proofErr w:type="spellEnd"/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A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GAACGGCGCCTTCCA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A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A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ACGATGAAAGAGCTC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A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A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T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AACTGAAGAACACATA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T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T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TCTGACACTCTATCATA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C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ACATTGGCATCCTGGAT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C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Pr="00D23E80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80">
              <w:rPr>
                <w:rFonts w:ascii="Times New Roman" w:hAnsi="Times New Roman" w:cs="Times New Roman"/>
                <w:sz w:val="20"/>
                <w:szCs w:val="21"/>
              </w:rPr>
              <w:t>CTCTGACACTCTATCATATG</w:t>
            </w:r>
            <w:r w:rsidRPr="00D23E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C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TGAGTAAATTCGTTAACT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C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C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AGAGTAGAACGAGCTC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CACCATTATGATTGGTA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5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6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7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80">
              <w:rPr>
                <w:rFonts w:ascii="Times New Roman" w:hAnsi="Times New Roman" w:cs="Times New Roman"/>
                <w:sz w:val="20"/>
                <w:szCs w:val="21"/>
              </w:rPr>
              <w:t>TAGAGTGTCAGAGGAGCTTA</w:t>
            </w:r>
            <w:r w:rsidRPr="00D23E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G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A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</w:rPr>
              <w:t>GAGATGCTGACATGGCCAGA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GA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A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T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AAATCGGGCGCAAGCT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T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TG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T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GAATCGGGAGCAAGCT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T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TG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AAACCATAGGTGAGCT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C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C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ATGTCCTGAGCCTGAGCT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C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80">
              <w:rPr>
                <w:rFonts w:ascii="Times New Roman" w:hAnsi="Times New Roman" w:cs="Times New Roman"/>
                <w:sz w:val="20"/>
                <w:szCs w:val="21"/>
              </w:rPr>
              <w:t>ATATCTTCCACAGATCGATC</w:t>
            </w:r>
            <w:r w:rsidRPr="00D23E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C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CG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ATGTCCTGAGCCTGAGCT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C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5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E80">
              <w:rPr>
                <w:rFonts w:ascii="Times New Roman" w:hAnsi="Times New Roman" w:cs="Times New Roman"/>
                <w:sz w:val="20"/>
                <w:szCs w:val="21"/>
              </w:rPr>
              <w:t>CTCTGACACTCTATCATATG</w:t>
            </w:r>
            <w:r w:rsidRPr="00D23E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C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C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6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TGAGTAAATTCGTTAACT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C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C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CN-07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AOP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TGGGTTCAGACAGTACTC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C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C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GAGGAGTGGATATCA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GCAACGATGAAAGAGCTC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3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4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TACTTAGCTTCCATGGA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C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5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1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6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2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GAGATGCTGACATGGC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7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TGACCGTCGATCAAGAT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8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DMR6</w:t>
            </w:r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ATAGAGGAATTGATATCA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A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09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AOP2.1</w:t>
            </w:r>
          </w:p>
        </w:tc>
        <w:tc>
          <w:tcPr>
            <w:tcW w:w="3618" w:type="dxa"/>
          </w:tcPr>
          <w:p w:rsidR="00067AE4" w:rsidRPr="00D96017" w:rsidRDefault="00067AE4" w:rsidP="001614F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12AE">
              <w:rPr>
                <w:rFonts w:ascii="Times New Roman" w:hAnsi="Times New Roman" w:cs="Times New Roman"/>
                <w:sz w:val="20"/>
                <w:szCs w:val="21"/>
              </w:rPr>
              <w:t>TAGAGTGTCAGAGGAGCTTA</w:t>
            </w:r>
            <w:r w:rsidRPr="003312A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G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GN-10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AOP2.2</w:t>
            </w:r>
          </w:p>
        </w:tc>
        <w:tc>
          <w:tcPr>
            <w:tcW w:w="3618" w:type="dxa"/>
          </w:tcPr>
          <w:p w:rsidR="00067AE4" w:rsidRPr="00D96017" w:rsidRDefault="00067AE4" w:rsidP="001614F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12AE">
              <w:rPr>
                <w:rFonts w:ascii="Times New Roman" w:hAnsi="Times New Roman" w:cs="Times New Roman"/>
                <w:sz w:val="20"/>
                <w:szCs w:val="21"/>
              </w:rPr>
              <w:t>TAGAGTGTCAGAGGAGCTTA</w:t>
            </w:r>
            <w:r w:rsidRPr="003312A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G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GG</w:t>
            </w:r>
          </w:p>
        </w:tc>
      </w:tr>
      <w:tr w:rsidR="00067AE4" w:rsidTr="001614F0">
        <w:tc>
          <w:tcPr>
            <w:tcW w:w="1251" w:type="dxa"/>
            <w:gridSpan w:val="2"/>
            <w:vMerge w:val="restart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pRYn-ABE8e</w:t>
            </w: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BE8e-01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  <w:lang w:val="it-IT"/>
              </w:rPr>
              <w:t>CA</w:t>
            </w:r>
            <w:r>
              <w:rPr>
                <w:rFonts w:ascii="Times New Roman" w:hAnsi="Times New Roman" w:cs="Times New Roman" w:hint="eastAsia"/>
                <w:sz w:val="20"/>
                <w:szCs w:val="21"/>
                <w:u w:val="single"/>
                <w:lang w:val="it-IT"/>
              </w:rPr>
              <w:t>TGGCCA</w:t>
            </w:r>
            <w:r>
              <w:rPr>
                <w:rFonts w:ascii="Times New Roman" w:hAnsi="Times New Roman" w:cs="Times New Roman" w:hint="eastAsia"/>
                <w:sz w:val="20"/>
                <w:szCs w:val="21"/>
                <w:lang w:val="it-IT"/>
              </w:rPr>
              <w:t>GAGAAAATAAAG</w:t>
            </w:r>
            <w:r>
              <w:rPr>
                <w:rFonts w:ascii="Times New Roman" w:hAnsi="Times New Roman" w:cs="Times New Roman" w:hint="eastAsia"/>
                <w:b/>
                <w:sz w:val="20"/>
                <w:szCs w:val="21"/>
                <w:lang w:val="it-IT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1"/>
                <w:lang w:val="it-IT"/>
              </w:rPr>
              <w:t>TT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TT</w:t>
            </w:r>
          </w:p>
        </w:tc>
      </w:tr>
      <w:tr w:rsidR="00067AE4" w:rsidTr="001614F0">
        <w:tc>
          <w:tcPr>
            <w:tcW w:w="1251" w:type="dxa"/>
            <w:gridSpan w:val="2"/>
            <w:vMerge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BE8e-02</w:t>
            </w:r>
          </w:p>
        </w:tc>
        <w:tc>
          <w:tcPr>
            <w:tcW w:w="1077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rPDS</w:t>
            </w:r>
            <w:proofErr w:type="spellEnd"/>
          </w:p>
        </w:tc>
        <w:tc>
          <w:tcPr>
            <w:tcW w:w="3618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  <w:lang w:val="it-IT"/>
              </w:rPr>
              <w:t>CTT</w:t>
            </w:r>
            <w:r>
              <w:rPr>
                <w:rFonts w:ascii="Times New Roman" w:hAnsi="Times New Roman" w:cs="Times New Roman" w:hint="eastAsia"/>
                <w:sz w:val="20"/>
                <w:szCs w:val="21"/>
                <w:u w:val="single"/>
                <w:lang w:val="it-IT"/>
              </w:rPr>
              <w:t>CCATGG</w:t>
            </w:r>
            <w:r>
              <w:rPr>
                <w:rFonts w:ascii="Times New Roman" w:hAnsi="Times New Roman" w:cs="Times New Roman" w:hint="eastAsia"/>
                <w:sz w:val="20"/>
                <w:szCs w:val="21"/>
                <w:lang w:val="it-IT"/>
              </w:rPr>
              <w:t>AAGGCGCCGTT</w:t>
            </w:r>
            <w:r>
              <w:rPr>
                <w:rFonts w:ascii="Times New Roman" w:hAnsi="Times New Roman" w:cs="Times New Roman" w:hint="eastAsia"/>
                <w:b/>
                <w:sz w:val="20"/>
                <w:szCs w:val="21"/>
                <w:lang w:val="it-IT"/>
              </w:rPr>
              <w:t>CTC</w:t>
            </w:r>
          </w:p>
        </w:tc>
        <w:tc>
          <w:tcPr>
            <w:tcW w:w="1042" w:type="dxa"/>
          </w:tcPr>
          <w:p w:rsidR="00067AE4" w:rsidRDefault="00067AE4" w:rsidP="00161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TC</w:t>
            </w:r>
          </w:p>
        </w:tc>
      </w:tr>
    </w:tbl>
    <w:p w:rsidR="0005358F" w:rsidRDefault="0005358F">
      <w:pPr>
        <w:rPr>
          <w:rFonts w:ascii="Times New Roman" w:hAnsi="Times New Roman" w:cs="Times New Roman"/>
          <w:sz w:val="24"/>
          <w:szCs w:val="24"/>
        </w:rPr>
      </w:pPr>
    </w:p>
    <w:bookmarkEnd w:id="1"/>
    <w:p w:rsidR="0005358F" w:rsidRDefault="003B64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5358F" w:rsidRPr="002901D9" w:rsidRDefault="003B64AD">
      <w:pPr>
        <w:rPr>
          <w:rFonts w:ascii="Times New Roman" w:hAnsi="Times New Roman" w:cs="Times New Roman"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F96D25" w:rsidRPr="002901D9">
        <w:rPr>
          <w:rFonts w:ascii="Times New Roman" w:hAnsi="Times New Roman" w:cs="Times New Roman"/>
          <w:b/>
          <w:bCs/>
          <w:szCs w:val="21"/>
        </w:rPr>
        <w:t>3</w:t>
      </w:r>
      <w:r w:rsidRPr="002901D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2901D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szCs w:val="21"/>
        </w:rPr>
        <w:t xml:space="preserve">Targeted mutagenesis in T-DNA induced by Cas9-NG, </w:t>
      </w:r>
      <w:proofErr w:type="spellStart"/>
      <w:r w:rsidRPr="002901D9">
        <w:rPr>
          <w:rFonts w:ascii="Times New Roman" w:hAnsi="Times New Roman" w:cs="Times New Roman"/>
          <w:szCs w:val="21"/>
        </w:rPr>
        <w:t>SpG</w:t>
      </w:r>
      <w:proofErr w:type="spellEnd"/>
      <w:r w:rsidRPr="002901D9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2901D9">
        <w:rPr>
          <w:rFonts w:ascii="Times New Roman" w:hAnsi="Times New Roman" w:cs="Times New Roman"/>
          <w:szCs w:val="21"/>
        </w:rPr>
        <w:t>SpRY</w:t>
      </w:r>
      <w:proofErr w:type="spellEnd"/>
    </w:p>
    <w:p w:rsidR="0005358F" w:rsidRPr="002901D9" w:rsidRDefault="000535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2"/>
        <w:gridCol w:w="975"/>
        <w:gridCol w:w="992"/>
        <w:gridCol w:w="3544"/>
        <w:gridCol w:w="1559"/>
        <w:gridCol w:w="142"/>
      </w:tblGrid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Pr="002901D9" w:rsidRDefault="003B64AD">
            <w:pPr>
              <w:rPr>
                <w:rFonts w:ascii="Times New Roman" w:hAnsi="Times New Roman" w:cs="Times New Roman"/>
                <w:szCs w:val="21"/>
              </w:rPr>
            </w:pPr>
            <w:r w:rsidRPr="002901D9">
              <w:rPr>
                <w:rFonts w:ascii="Times New Roman" w:hAnsi="Times New Roman" w:cs="Times New Roman"/>
                <w:b/>
                <w:bCs/>
                <w:szCs w:val="21"/>
              </w:rPr>
              <w:t>Nuclease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Pr="002901D9" w:rsidRDefault="003B64AD">
            <w:pPr>
              <w:rPr>
                <w:rFonts w:ascii="Times New Roman" w:hAnsi="Times New Roman" w:cs="Times New Roman"/>
                <w:szCs w:val="21"/>
              </w:rPr>
            </w:pPr>
            <w:r w:rsidRPr="002901D9">
              <w:rPr>
                <w:rFonts w:ascii="Times New Roman" w:hAnsi="Times New Roman" w:cs="Times New Roman"/>
                <w:b/>
                <w:bCs/>
                <w:szCs w:val="21"/>
              </w:rPr>
              <w:t>Target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Pr="002901D9" w:rsidRDefault="003B64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01D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Pr="002901D9" w:rsidRDefault="003B64AD">
            <w:pPr>
              <w:rPr>
                <w:rFonts w:ascii="Times New Roman" w:hAnsi="Times New Roman" w:cs="Times New Roman"/>
                <w:szCs w:val="21"/>
              </w:rPr>
            </w:pPr>
            <w:r w:rsidRPr="002901D9">
              <w:rPr>
                <w:rFonts w:ascii="Times New Roman" w:hAnsi="Times New Roman" w:cs="Times New Roman"/>
                <w:b/>
                <w:bCs/>
                <w:szCs w:val="21"/>
              </w:rPr>
              <w:t>Target sequences (5’-3’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Pr="002901D9" w:rsidRDefault="003B64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01D9">
              <w:rPr>
                <w:rFonts w:ascii="Times New Roman" w:hAnsi="Times New Roman" w:cs="Times New Roman"/>
                <w:b/>
                <w:bCs/>
                <w:szCs w:val="21"/>
              </w:rPr>
              <w:t>Self-editing frequency (%)</w:t>
            </w:r>
          </w:p>
        </w:tc>
      </w:tr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Cas9-NG</w:t>
            </w:r>
          </w:p>
        </w:tc>
        <w:tc>
          <w:tcPr>
            <w:tcW w:w="975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A-03</w:t>
            </w:r>
          </w:p>
        </w:tc>
        <w:tc>
          <w:tcPr>
            <w:tcW w:w="99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1</w:t>
            </w:r>
          </w:p>
        </w:tc>
        <w:tc>
          <w:tcPr>
            <w:tcW w:w="3544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CGAGATGCTGACATGGCCA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1559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05358F" w:rsidRPr="002901D9" w:rsidRDefault="00053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C-03</w:t>
            </w:r>
          </w:p>
        </w:tc>
        <w:tc>
          <w:tcPr>
            <w:tcW w:w="99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TCACCATTATGATTGGTACC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C</w:t>
            </w:r>
          </w:p>
        </w:tc>
        <w:tc>
          <w:tcPr>
            <w:tcW w:w="1559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</w:tr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05358F" w:rsidRPr="002901D9" w:rsidRDefault="00053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05358F" w:rsidRPr="002901D9" w:rsidRDefault="003B64AD" w:rsidP="00915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C-0</w:t>
            </w:r>
            <w:r w:rsidR="0091510B" w:rsidRPr="002901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2</w:t>
            </w:r>
          </w:p>
        </w:tc>
        <w:tc>
          <w:tcPr>
            <w:tcW w:w="3544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AGTACTTAGCTTCCATGGAA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</w:t>
            </w:r>
          </w:p>
        </w:tc>
        <w:tc>
          <w:tcPr>
            <w:tcW w:w="1559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05358F" w:rsidRPr="002901D9" w:rsidRDefault="00053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A-03</w:t>
            </w:r>
          </w:p>
        </w:tc>
        <w:tc>
          <w:tcPr>
            <w:tcW w:w="99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GAAGAGTAGAACGAGCTCTA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A</w:t>
            </w:r>
          </w:p>
        </w:tc>
        <w:tc>
          <w:tcPr>
            <w:tcW w:w="1559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358F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SpG</w:t>
            </w:r>
            <w:proofErr w:type="spellEnd"/>
          </w:p>
        </w:tc>
        <w:tc>
          <w:tcPr>
            <w:tcW w:w="975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A-03</w:t>
            </w:r>
          </w:p>
        </w:tc>
        <w:tc>
          <w:tcPr>
            <w:tcW w:w="992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1</w:t>
            </w:r>
          </w:p>
        </w:tc>
        <w:tc>
          <w:tcPr>
            <w:tcW w:w="3544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CGAGATGCTGACATGGCCA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1559" w:type="dxa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1"/>
              </w:rPr>
              <w:t>NGA-02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oPDS</w:t>
            </w:r>
            <w:proofErr w:type="spellEnd"/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1"/>
              </w:rPr>
              <w:t>TGCAACGATGAAAGAGCTC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GA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C-02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2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AGTACTTAGCTTCCATGGAA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2192" w:rsidRPr="002901D9">
        <w:trPr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SPRY</w:t>
            </w: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CN-01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CTCTGACACTCTATCATAT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</w:t>
            </w:r>
          </w:p>
        </w:tc>
        <w:tc>
          <w:tcPr>
            <w:tcW w:w="1701" w:type="dxa"/>
            <w:gridSpan w:val="2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45.41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N-02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</w:t>
            </w:r>
            <w:proofErr w:type="spellEnd"/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TGCAACGATGAAAGAGCTC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CN-02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AACATTGGCATCCTGGATCC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A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N-04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2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AGTACTTAGCTTCCATGGAA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N-05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901D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S1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CGAGATGCTGACATGGCCAG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2192" w:rsidRPr="002901D9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NGN-04</w:t>
            </w:r>
          </w:p>
        </w:tc>
        <w:tc>
          <w:tcPr>
            <w:tcW w:w="992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TCACCATTATGATTGGTACC</w:t>
            </w:r>
            <w:r w:rsidRPr="00290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C</w:t>
            </w:r>
          </w:p>
        </w:tc>
        <w:tc>
          <w:tcPr>
            <w:tcW w:w="1559" w:type="dxa"/>
          </w:tcPr>
          <w:p w:rsidR="00D82192" w:rsidRPr="002901D9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1D9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</w:tr>
      <w:tr w:rsidR="00D82192">
        <w:trPr>
          <w:gridAfter w:val="1"/>
          <w:wAfter w:w="142" w:type="dxa"/>
          <w:jc w:val="center"/>
        </w:trPr>
        <w:tc>
          <w:tcPr>
            <w:tcW w:w="1152" w:type="dxa"/>
          </w:tcPr>
          <w:p w:rsidR="00D82192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D82192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N-03</w:t>
            </w:r>
          </w:p>
        </w:tc>
        <w:tc>
          <w:tcPr>
            <w:tcW w:w="992" w:type="dxa"/>
          </w:tcPr>
          <w:p w:rsidR="00D82192" w:rsidRDefault="00D82192" w:rsidP="00D8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OP2</w:t>
            </w:r>
          </w:p>
        </w:tc>
        <w:tc>
          <w:tcPr>
            <w:tcW w:w="3544" w:type="dxa"/>
          </w:tcPr>
          <w:p w:rsidR="00D82192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GTAGAACGAGCTC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A</w:t>
            </w:r>
          </w:p>
        </w:tc>
        <w:tc>
          <w:tcPr>
            <w:tcW w:w="1559" w:type="dxa"/>
          </w:tcPr>
          <w:p w:rsidR="00D82192" w:rsidRDefault="00D82192" w:rsidP="00D8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05358F" w:rsidRDefault="003B64A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ach PAM motif is shown in bold.</w:t>
      </w:r>
    </w:p>
    <w:p w:rsidR="0005358F" w:rsidRDefault="003B64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05358F" w:rsidRDefault="002901D9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="003B64AD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="003B64AD">
        <w:rPr>
          <w:rFonts w:ascii="Times New Roman" w:hAnsi="Times New Roman" w:cs="Times New Roman"/>
          <w:b/>
          <w:bCs/>
          <w:szCs w:val="21"/>
        </w:rPr>
        <w:t xml:space="preserve"> </w:t>
      </w:r>
      <w:r w:rsidR="003B64AD">
        <w:rPr>
          <w:rFonts w:ascii="Times New Roman" w:hAnsi="Times New Roman" w:cs="Times New Roman"/>
          <w:szCs w:val="21"/>
        </w:rPr>
        <w:t>The primers used in this study</w:t>
      </w:r>
    </w:p>
    <w:p w:rsidR="0005358F" w:rsidRDefault="000535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3969"/>
        <w:gridCol w:w="2410"/>
      </w:tblGrid>
      <w:tr w:rsidR="0005358F" w:rsidTr="00FE5F66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Default="003B64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Default="003B64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 sequenc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05358F" w:rsidRDefault="003B64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periment</w:t>
            </w: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XbaI-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GAGTAATCTAGAATGGCCCCAAAGAAGAAGCG</w:t>
            </w:r>
          </w:p>
        </w:tc>
        <w:tc>
          <w:tcPr>
            <w:tcW w:w="2410" w:type="dxa"/>
            <w:vMerge w:val="restart"/>
            <w:vAlign w:val="center"/>
          </w:tcPr>
          <w:p w:rsidR="0005358F" w:rsidRPr="002901D9" w:rsidRDefault="003B64A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Constructing the vector</w:t>
            </w:r>
            <w:r w:rsidRPr="002901D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2901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pBSE-SpG</w:t>
            </w:r>
            <w:proofErr w:type="spellEnd"/>
            <w:r w:rsidRPr="002901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SpRY</w:t>
            </w:r>
            <w:proofErr w:type="spellEnd"/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, SpRYn-ABE8e</w:t>
            </w: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-</w:t>
            </w: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SacI-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R1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AAGCTCTGAGCTCTCACACCTTGCGCTTCTTCTTC</w:t>
            </w:r>
          </w:p>
        </w:tc>
        <w:tc>
          <w:tcPr>
            <w:tcW w:w="2410" w:type="dxa"/>
            <w:vMerge/>
          </w:tcPr>
          <w:p w:rsidR="0005358F" w:rsidRPr="002901D9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DS1-F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GAATTACCCGAACTATCC</w:t>
            </w:r>
          </w:p>
        </w:tc>
        <w:tc>
          <w:tcPr>
            <w:tcW w:w="2410" w:type="dxa"/>
            <w:vMerge w:val="restart"/>
            <w:vAlign w:val="center"/>
          </w:tcPr>
          <w:p w:rsidR="0005358F" w:rsidRPr="002901D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PCR amplification</w:t>
            </w: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DS1-R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ATATTGTGTGATCCATC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e1-F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ATGAAGATGGAGAT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e1-R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ACCTCCGACCATAG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e2-F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CCTAACCGGTCAATG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e2-R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ATAGAGTCGTCTCCG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Nco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GAA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GAAGTAACCTTCTGAGTGTG</w:t>
            </w:r>
          </w:p>
        </w:tc>
        <w:tc>
          <w:tcPr>
            <w:tcW w:w="2410" w:type="dxa"/>
            <w:vMerge w:val="restart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mplifying the sequence</w:t>
            </w:r>
          </w:p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Nde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ATC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GCAATGCATTTTGATAG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Nde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ATC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CACTCAGAAGGTTACTTCT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Msc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AGA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CTTATTTGGAGAACTTGG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Msc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AGA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ATCAAAATGCATTGCATTG 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Pst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CGA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tabs>
                <w:tab w:val="left" w:pos="899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GATGAAGATGGAGATTG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PDSPstI</w:t>
            </w:r>
            <w:proofErr w:type="spellEnd"/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-CGA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GACCTCCGACCATAG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ACA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CTCTCGGACCAAAC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ACA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CAGGGCG TAGCAGTT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CGA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ATAGCATTGTTCTCGACT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CG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ATTCGAAAACGCTAT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AGC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GATGTAATGGTGAGAAGAAT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AGC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TCTATGAAACGGACGAGA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OP2-CCA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CTGGTACTCTTGTTACCCT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5BrPDS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CCTAACCGGTCAATGC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5BrPDS1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GATAGAGTCGTCTCCGA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6BrPDS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CTTGCTCTTTAGCAGGTG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6BrPDS1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TGTTGATACAGTTGTCT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Bo3.2-BrPDS2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CTAGTTGGTGTGCCAGT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Bo3.2-BrPDS2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GATAGAGTCGTCTCCGA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BrPDS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CTTATTTGGAGAACTTGGG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BrPDS1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ATCAAAATGCATTGCATT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BrPDS2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AGATTAACTAATGGTCAACA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BrPDS2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TCCATGTTTCTCCTGT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1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GGTGCAGACACTCCT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1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GGATCCCTAGACTCTCAGA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2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GGTTCAGACAGTACTCCT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2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GGAAATACCATTATGAGTCA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3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GGTTCAGACAGTACTC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rAOP2.3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AAAGACCATTATGAGTCGA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CATGGATAGTGCTGAATTGTCCTCTG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CAATTTAGGAAGAAACAAAGAACCA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TGTAGCTGTTAGGACAACACATGTTG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CACCTTGGAAGCAACAAAGAAACTCTA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2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GGATTTTGAGATTAACTAATGGTCAACA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2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AGGGAAGGACATCTGGGAAATCAAA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TGTATTAGTGCTGAATTGTCCTCTG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TGGTAAAGGAAGAAACAAAGAACCA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CTCCTATGTTAGGACAACACATGTTGG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GTTCTGGAAGCAACAAAGAAACTCTA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4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AGAAGATGAGATTAACTAATGGTCAACA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4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AACCCAGGACATCTGGGAAATCAAAT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5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AGCAAGGAGATTACATCATCGAACCA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5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GGGCTCGGCAGTTCTTGATATTAGTTGAAC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6-NGS-F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TAGTCTAAAGATTCTGATGATGGTG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6-NGS-R</w:t>
            </w:r>
          </w:p>
        </w:tc>
        <w:tc>
          <w:tcPr>
            <w:tcW w:w="3969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TATGCTCAGCACCAACACTAGATTTAGC</w:t>
            </w:r>
          </w:p>
        </w:tc>
        <w:tc>
          <w:tcPr>
            <w:tcW w:w="2410" w:type="dxa"/>
            <w:vMerge/>
            <w:vAlign w:val="center"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AGGCCAGGAGATTACATCATCGAAC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7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GTTACGCAGTTCTTGATATTAGTTGAA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GGGACGCTAAAGATTCTGATGATGGT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8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TATTCGGCAGCACCAACACTAGATTTA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GGAGT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TCTCTCGGACCAAAC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ACGAGT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AGAGAGACCATTATGAGT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TGGAA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CCAGGAAGTGAGAAG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CAATTC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CTGGATCCCCAGACT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TGAGGC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GGTTCAGACAGTACTC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ACTCA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ACACGTTCCTCCGTTT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GAAGA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TGTCAGAGGAGCTTAAG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TTCGAT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TAACAATACGGACC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5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ATTTT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GTTGCAGAAGTAACCTTC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5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GGGAG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CTAACCTTGGAGTTTTGA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6BrPDS1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CCTCAA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ATCAGGTCCGTGTACAAGA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6BrPDS1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TCAGC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GTGACTGGTTAACAAAT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6BrPDS2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CAAGTT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TCTGTGTACAAGACG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6BrPDS2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ATTTGA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AAACCGGATCATTTACC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7BrPDS1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GTACG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GTGCTGAATTGTCCTCT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7BrPDS1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GGTGA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AAGAAACAAAGAACC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7BrPDS2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TATTTC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AGTTGTTTGAACCT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7BrPDS2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TGTAT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TTCTCATCCATTG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8BrPDS1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AGATAT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ATCAGGTCCGTGTACAAGA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8BrPDS1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GTGGT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GTGACTGGTTAACAAAT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8BrPDS2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GGTAA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TCTGTGTACAAGACG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8BrPDS2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TGAGG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AAACCGGATCATTTACC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9BrPDS1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TACGGC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GTGCTGAATTGTCCTCT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9BrPDS1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AGTGT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AAGAAACAAAGAACC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9BrPDS2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TAGCGC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AGTTGTTTGAACCT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9BrPDS2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ATGCC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TTCTCATCCATTG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0Br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CCGGGC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ATCAGGTCCGTGTACAAGA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10Br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ATTGGA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GTGACTGGTTAACAAAT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0Br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TTATCC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TCTGTGTACAAGACG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0Br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GTCTCA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AAACCGGATCATTTACC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1Br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CGGGAG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GTGCTGAATTGTCCTCT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1Br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GCCGCC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AAGAAACAAAGAACC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1Br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CCCGGT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AGTTGTTTGAACCT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1Br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CAATAT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TTCTCATCCATTG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CTGCA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TCTCTCGGACCAAAC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GGTTAG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AGAGAGACCATTATGAGT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ACACAT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CCAGGAAGTGAGAAG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AGGGC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CTGGATCCCCAGACT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ATCTGG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GGTTCAGACAGTACTC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2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ATCT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ACACGTTCCTCCGTTT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AAGCTG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TGTCATATGATAGAGTGTC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TCTACA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TGACAAGACGTTACCTCATA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ATTGTT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TGTCAGAGGAGCTTAAG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TGCGG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TAACAATACGGACC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CCATTC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TGTCAGAGGAGCTAAA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13Br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TACG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GTTCACATAACATAACC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1.1-PDS1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GAATTACCCGAACTAT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1.1-PDS1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ATATTGTGTGATCCATC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1-PDS1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GTATGCTGACATGTCGTT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1-PDS1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GTTGATAGAGTCGCCT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1-PDS2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GAAACTCTTCCCTGAC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1-PDS2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ATGTTGATACAGTTGTCT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2-PDS1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TGAAAGTTGGTGCAT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2-PDS1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CTGAAGAAACCGATTC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2-PDS2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TTCTTGCTGGAAGTC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Bo4.2-PDS2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CACCTCATCAGTCAC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7.1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GGCATACAGATTTCTATC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7.1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GCGGAAACTCATAAT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7.2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F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CAAAATCATGTAGTTTCG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bottom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7.2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R</w:t>
            </w:r>
          </w:p>
        </w:tc>
        <w:tc>
          <w:tcPr>
            <w:tcW w:w="3969" w:type="dxa"/>
            <w:vAlign w:val="bottom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GAATAGTGAGTTTAAGGAC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9.1- 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GAAGTCCAAAGCTATG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8.1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CTTAAACCCACTTCATACAA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8.1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CGACGGTTAGTGGAA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8.2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TCATGAGCTTCAATG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8.2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AGCAAGGTTGGTCC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Bo12.1-DMR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TGTTATTATTCACAGCGG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1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GTTGTGGGTGATTAAAGAG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1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TGCGTGAAACGTGAGA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2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CGAAGATCCCTTAAG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2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CAGGGGTTTACGAAC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3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CCAACTTGGTCTCCTAGAA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Bo13.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3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AGGGTTTAGGGTTTGGA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o14.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3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CCAGAAATACCCAAAGAT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6Bo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TAGGAT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6Bo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CTCCA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7Bo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CTTAGTC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7Bo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CTGGTAG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8Bo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ATTGGTA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8Bo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TCGTAA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9Bo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ACTCAC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319Bo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AGGTATTC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3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AGACGT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3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AAGTAGC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4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TGGTGAGTTGTCTCTGTGTTGCAG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4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TGGGGACGACGACATGGTACTTGAGAA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5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GGAAGTGT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TCAGGTCTGTGTACAAGA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5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ACACCAAACCGGATCATTTACCAG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5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TGGGTATACAAGACCATCCCAGAC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5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AATCAACTGGTTAAAATCCAGGA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6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TCGACAGCATAGATTTGATTTGTATTG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6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GAATATAAGGAAGCAACAAAGAAAC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6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GAATGCTGTTGTAGCGCATAGTGCT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6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TACTGCAGCTACCAATCAAACAAA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7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GATAACTATCAGGTCTGTGTACAAGA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7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AAGGCAACCGGATCATTTACCAG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7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TCTCTGTACAAGACCATCCCAGAC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7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CTTGATACTGGTTAAAATCCAGGA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8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ATCTATCGCATAGATTTGATTTGTATTG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8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GTATTCATAAGGAAGCAACAAAGAAAC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8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GTAATAAGTTGTAGCGCATAGTGCT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8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ACTTGATCAGCTACCAATCAAACAAA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9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TAGGGTTATCAGGTCTGTGTACAAGA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9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TGCCAAAAAACCGGATCATTTACCAG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9-PDS2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GGCGGTACAAGACCATCCCAGAC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19-PDS2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TCTTGATCTGGTTAAAATCCAGGA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20-PDS1-NGS-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CATAGGCATAGATTTGATTTGTATTG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20-PDS1-NGS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GGGGGGGAAGGAAGCAACAAAGAAAC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GoBack" w:colFirst="0" w:colLast="1"/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AATTGCT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AAGATTTCCCTCTCATC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TCTTGA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ATAGAAACAAAGGCTAGTG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1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AGAATC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AGGAATTGATATCAGAGAG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1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AGAAGGG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GATGACAAAAGCATCA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2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GTTAAC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CTCTCCAACCGTCCAT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2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AATAAA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CTAATCCTTTTCAGGC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3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AATAGA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CAGGGAAGTTGTGAGTAGA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3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ATTTTTGG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GTAGACCACAAACGGTAG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24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ACGGAA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AGGAATTGATATCAGAGAG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4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ATTCGAG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GATGACAAAAGCATCA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5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TTTACA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AAAATCATGTAGTTTCG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5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TAAGGG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CACTTTCTTCATGTAATCT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6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TATCTAC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AGGAATTGATATCAGAGAG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6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GAGCGA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GATGACAAAAGCATCA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7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GGAATC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AAAATCATGTAGTTTCG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7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AAGACAC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CACTTTCTTCATGTAATCT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8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TCAGTGC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AGGAATTGATATCAGAGAG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8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AATGGCCG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GATGACAAAAGCATCA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9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CGGTAAG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AAAATCATGTAGTTTCGT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29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GCTTGT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CACTTTCTTCATGTAATCT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ACAGGGA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AAAGCTTTTATCCACC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TGGGAGCT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CATATACCTTATCAAAGCGT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ATACAATC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CTCTCCAACCGTCCAT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30BoDMR</w:t>
            </w:r>
            <w:r w:rsidR="00D234C9" w:rsidRPr="000A5B3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CCTTGTTC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CTAATCCTTTTCAGGCA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GTTATTTAGACACTCCTCAACTTCCA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ACAAAGAAATATCCAGTGTACGGTTT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AACGTGTGACAGTACTCCCCAACTTC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TGTGTTCCAGTGTAGGGTTTTGGAG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TCTTGGGATGGGTTCAGACAGTACTC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1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GGTGCTTTTGGGAGACACGTTTCTTC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AAAACGAGCTAAACAGAGAAACGTGTC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AAAGCCTTTGATGAAAGATTAACAGGAA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GTCGGGTTTACCAGTTGAGGCTAAAC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TTCTGAACATAATTACCGCTTAGCGA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CTTTGTGGGAAACCATGAAAGAGCT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2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TAACGCTCTTTATGAAGTAATATTGGGG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TTTCGCATCGAAGATCCCTTAAGCA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CAGTCTATTCCTGGTTTAGGGTTTGG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GTTCTCATGAATGCTTTCATTTGTTG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3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GGTTTTAAAGCGCCGTAGTCTTCAA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GGTATACGACACTCCTCAACTTCCAGT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1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GGTTGAGTATCCAGTGTACGGTTTC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GCGGGGAGGGGTTCAGACAGTACTCCTC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24-AOP</w:t>
            </w:r>
            <w:r w:rsidR="00E26718" w:rsidRPr="000A5B39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3-NGS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ATGGCCATGTTTGGGAGACACGTTTCTT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UN-F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GTTGTAAAACGACGGCCAG</w:t>
            </w:r>
          </w:p>
        </w:tc>
        <w:tc>
          <w:tcPr>
            <w:tcW w:w="2410" w:type="dxa"/>
            <w:vMerge w:val="restart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Self-editi</w:t>
            </w:r>
            <w:r w:rsidRPr="002901D9">
              <w:rPr>
                <w:rFonts w:ascii="Times New Roman" w:hAnsi="Times New Roman" w:cs="Times New Roman"/>
                <w:sz w:val="15"/>
                <w:szCs w:val="15"/>
              </w:rPr>
              <w:t>ng</w:t>
            </w:r>
            <w:r w:rsidR="000268A0" w:rsidRPr="002901D9">
              <w:rPr>
                <w:rFonts w:ascii="Times New Roman" w:hAnsi="Times New Roman" w:cs="Times New Roman"/>
                <w:sz w:val="15"/>
                <w:szCs w:val="15"/>
              </w:rPr>
              <w:t xml:space="preserve"> detection</w:t>
            </w: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UN-R</w:t>
            </w:r>
          </w:p>
        </w:tc>
        <w:tc>
          <w:tcPr>
            <w:tcW w:w="3969" w:type="dxa"/>
            <w:vAlign w:val="center"/>
          </w:tcPr>
          <w:p w:rsidR="0005358F" w:rsidRPr="000A5B39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5B39">
              <w:rPr>
                <w:rFonts w:ascii="Times New Roman" w:hAnsi="Times New Roman" w:cs="Times New Roman"/>
                <w:sz w:val="15"/>
                <w:szCs w:val="15"/>
              </w:rPr>
              <w:t>CAAGCTTATTGGTTTATCTCATCGG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2"/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Z-</w:t>
            </w: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CTCCGAGCGGCCCATTTAAGTTGAAAAC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5358F" w:rsidRPr="003B64AD" w:rsidTr="00FE5F66">
        <w:tc>
          <w:tcPr>
            <w:tcW w:w="1985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Z-R</w:t>
            </w:r>
          </w:p>
        </w:tc>
        <w:tc>
          <w:tcPr>
            <w:tcW w:w="3969" w:type="dxa"/>
            <w:vAlign w:val="center"/>
          </w:tcPr>
          <w:p w:rsidR="0005358F" w:rsidRPr="003B64AD" w:rsidRDefault="003B6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64AD">
              <w:rPr>
                <w:rFonts w:ascii="Times New Roman" w:hAnsi="Times New Roman" w:cs="Times New Roman"/>
                <w:sz w:val="15"/>
                <w:szCs w:val="15"/>
              </w:rPr>
              <w:t>AAGCAACCAGAAATTGAACGCCGAAGAA</w:t>
            </w:r>
          </w:p>
        </w:tc>
        <w:tc>
          <w:tcPr>
            <w:tcW w:w="2410" w:type="dxa"/>
            <w:vMerge/>
          </w:tcPr>
          <w:p w:rsidR="0005358F" w:rsidRPr="003B64AD" w:rsidRDefault="000535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05358F" w:rsidRDefault="0005358F">
      <w:pPr>
        <w:rPr>
          <w:rFonts w:ascii="Times New Roman" w:hAnsi="Times New Roman" w:cs="Times New Roman" w:hint="eastAsia"/>
          <w:sz w:val="15"/>
          <w:szCs w:val="15"/>
        </w:rPr>
      </w:pPr>
    </w:p>
    <w:p w:rsidR="002901D9" w:rsidRDefault="002901D9">
      <w:pPr>
        <w:rPr>
          <w:rFonts w:ascii="Times New Roman" w:hAnsi="Times New Roman" w:cs="Times New Roman" w:hint="eastAsia"/>
          <w:sz w:val="15"/>
          <w:szCs w:val="15"/>
        </w:rPr>
      </w:pPr>
    </w:p>
    <w:p w:rsidR="002901D9" w:rsidRDefault="002901D9">
      <w:pPr>
        <w:rPr>
          <w:rFonts w:ascii="Times New Roman" w:hAnsi="Times New Roman" w:cs="Times New Roman" w:hint="eastAsia"/>
          <w:sz w:val="15"/>
          <w:szCs w:val="15"/>
        </w:rPr>
      </w:pPr>
    </w:p>
    <w:p w:rsidR="002901D9" w:rsidRDefault="002901D9">
      <w:pPr>
        <w:rPr>
          <w:rFonts w:ascii="Times New Roman" w:hAnsi="Times New Roman" w:cs="Times New Roman" w:hint="eastAsia"/>
          <w:sz w:val="15"/>
          <w:szCs w:val="15"/>
        </w:rPr>
      </w:pPr>
    </w:p>
    <w:p w:rsidR="002901D9" w:rsidRPr="002901D9" w:rsidRDefault="002901D9" w:rsidP="002901D9">
      <w:pPr>
        <w:rPr>
          <w:rFonts w:ascii="Times New Roman" w:hAnsi="Times New Roman"/>
          <w:szCs w:val="21"/>
        </w:rPr>
      </w:pPr>
      <w:proofErr w:type="gramStart"/>
      <w:r w:rsidRPr="002901D9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2901D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901D9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2901D9">
        <w:rPr>
          <w:rFonts w:ascii="Times New Roman" w:hAnsi="Times New Roman" w:cs="Times New Roman" w:hint="eastAsia"/>
          <w:b/>
          <w:bCs/>
          <w:szCs w:val="21"/>
        </w:rPr>
        <w:t>5</w:t>
      </w:r>
      <w:r w:rsidRPr="002901D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2901D9">
        <w:rPr>
          <w:rFonts w:ascii="Times New Roman" w:hAnsi="Times New Roman"/>
          <w:sz w:val="18"/>
          <w:szCs w:val="20"/>
        </w:rPr>
        <w:t xml:space="preserve"> </w:t>
      </w:r>
      <w:r w:rsidRPr="002901D9">
        <w:rPr>
          <w:rFonts w:ascii="Times New Roman" w:hAnsi="Times New Roman"/>
          <w:szCs w:val="21"/>
        </w:rPr>
        <w:t xml:space="preserve">The complete nucleotide sequences of Cas9-NG, </w:t>
      </w:r>
      <w:proofErr w:type="spellStart"/>
      <w:r w:rsidRPr="002901D9">
        <w:rPr>
          <w:rFonts w:ascii="Times New Roman" w:hAnsi="Times New Roman"/>
          <w:szCs w:val="21"/>
        </w:rPr>
        <w:t>SpG</w:t>
      </w:r>
      <w:proofErr w:type="spellEnd"/>
      <w:r w:rsidRPr="002901D9">
        <w:rPr>
          <w:rFonts w:ascii="Times New Roman" w:hAnsi="Times New Roman"/>
          <w:szCs w:val="21"/>
        </w:rPr>
        <w:t xml:space="preserve">, </w:t>
      </w:r>
      <w:proofErr w:type="spellStart"/>
      <w:r w:rsidRPr="002901D9">
        <w:rPr>
          <w:rFonts w:ascii="Times New Roman" w:hAnsi="Times New Roman"/>
          <w:szCs w:val="21"/>
        </w:rPr>
        <w:t>SpRY</w:t>
      </w:r>
      <w:proofErr w:type="spellEnd"/>
      <w:r w:rsidRPr="002901D9">
        <w:rPr>
          <w:rFonts w:ascii="Times New Roman" w:hAnsi="Times New Roman"/>
          <w:szCs w:val="21"/>
        </w:rPr>
        <w:t xml:space="preserve"> and </w:t>
      </w:r>
      <w:bookmarkStart w:id="3" w:name="_Hlk157264772"/>
      <w:r w:rsidRPr="002901D9">
        <w:rPr>
          <w:rFonts w:ascii="Times New Roman" w:hAnsi="Times New Roman"/>
          <w:szCs w:val="21"/>
        </w:rPr>
        <w:t>SpRY</w:t>
      </w:r>
      <w:r w:rsidRPr="002901D9">
        <w:rPr>
          <w:rFonts w:ascii="Times New Roman" w:hAnsi="Times New Roman" w:hint="eastAsia"/>
          <w:szCs w:val="21"/>
        </w:rPr>
        <w:t>n</w:t>
      </w:r>
      <w:r w:rsidRPr="002901D9">
        <w:rPr>
          <w:rFonts w:ascii="Times New Roman" w:hAnsi="Times New Roman"/>
          <w:szCs w:val="21"/>
        </w:rPr>
        <w:t>-A</w:t>
      </w:r>
      <w:r w:rsidRPr="002901D9">
        <w:rPr>
          <w:rFonts w:ascii="Times New Roman" w:hAnsi="Times New Roman" w:hint="eastAsia"/>
          <w:szCs w:val="21"/>
        </w:rPr>
        <w:t>BE</w:t>
      </w:r>
      <w:r w:rsidRPr="002901D9">
        <w:rPr>
          <w:rFonts w:ascii="Times New Roman" w:hAnsi="Times New Roman"/>
          <w:szCs w:val="21"/>
        </w:rPr>
        <w:t>8e</w:t>
      </w:r>
      <w:bookmarkEnd w:id="3"/>
    </w:p>
    <w:tbl>
      <w:tblPr>
        <w:tblStyle w:val="a5"/>
        <w:tblpPr w:leftFromText="180" w:rightFromText="180" w:vertAnchor="page" w:horzAnchor="page" w:tblpX="1925" w:tblpY="2932"/>
        <w:tblW w:w="0" w:type="auto"/>
        <w:tblLayout w:type="fixed"/>
        <w:tblLook w:val="04A0"/>
      </w:tblPr>
      <w:tblGrid>
        <w:gridCol w:w="695"/>
        <w:gridCol w:w="7601"/>
      </w:tblGrid>
      <w:tr w:rsidR="002901D9" w:rsidTr="00166443">
        <w:tc>
          <w:tcPr>
            <w:tcW w:w="695" w:type="dxa"/>
            <w:vAlign w:val="center"/>
          </w:tcPr>
          <w:p w:rsidR="002901D9" w:rsidRPr="002901D9" w:rsidRDefault="002901D9" w:rsidP="00166443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4" w:name="_Hlk157264312"/>
            <w:r w:rsidRPr="002901D9">
              <w:rPr>
                <w:rFonts w:ascii="Times New Roman" w:hAnsi="Times New Roman"/>
                <w:sz w:val="15"/>
                <w:szCs w:val="18"/>
              </w:rPr>
              <w:t>Cas9-NG</w:t>
            </w:r>
          </w:p>
        </w:tc>
        <w:tc>
          <w:tcPr>
            <w:tcW w:w="7601" w:type="dxa"/>
          </w:tcPr>
          <w:p w:rsidR="002901D9" w:rsidRPr="002901D9" w:rsidRDefault="002901D9" w:rsidP="00166443">
            <w:pPr>
              <w:spacing w:line="240" w:lineRule="exact"/>
              <w:rPr>
                <w:rFonts w:ascii="Times New Roman" w:hAnsi="Times New Roman"/>
                <w:sz w:val="15"/>
                <w:szCs w:val="18"/>
              </w:rPr>
            </w:pPr>
            <w:r w:rsidRPr="002901D9">
              <w:rPr>
                <w:rFonts w:ascii="Times New Roman" w:hAnsi="Times New Roman"/>
                <w:sz w:val="15"/>
                <w:szCs w:val="18"/>
              </w:rPr>
              <w:t>ATGGCTCCGAAGAAGAAGAGGAAGGTTGGCATCCACGGGGTGCCAGCTGCT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AGACCTAAGCGGAACAGCGACAAGCTCATCGCCCGCAAGAAGGACTGGGATCCGAAGAAGTACGGCGGGTTCGTTAGCCCCACTGTGGCCTACTCGGTCCTGGTTGTGGCGAAGGTTGAGAAGGGCAAGTCCAAGAAGCTCAAGAGCGTGAAGGAGCTGCTGGGGATCACGATTATGGAGCGCTCCAGCTTCGAGAAGAACCCGATCGATTTCCTGGAGGCGAAGGGCTACAAGGAGGTGAAGAAGGACCTGATCATTAAGCTCCCCAAGTACTCACTCTTCGAGCTGGAGAACGGCAGGAAGCGGATGCTGGCTTCCGCTAGATTTCTGCAGAAGGGGAACGAGCTGGCTCTGCCGTCCAAGTATGTGAACTTCCTCTACCTGGCCTCCCACTACGAGAAGCTCAAGGGCAGCCCCGAGGACAACGAGCAGAAGCAGCTGTTCGTCGAGCAGCACAAGCATTACCTCGACGAGATCATTGAGCAGATTTCCGAGTTCTCCAAGCGCGTGATCCTGGCCGACGCGAATCTGGATAAGGTCCTCTCCGCGTACAACAAGCACCGCGACAAGCCAATCAGGGAGC</w:t>
            </w:r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AGGCTGAGAATATCATTCATCTCTTCACCCTGACGAACCTCGGCGCCCCTAGAGCTTTCAAGTACTTCGACACAACTATCGATCGCAAGGTTTACAGAAGCACTAAGGAGGTCCTGGACGCGACCCTCATCCACCAGTCGATTACCGGCCTCTACGAGACGCGCATCGACCTGTCTCAGCTCGGGGGCGACAAGCGGCCAGCGGCGACGAAGAAGGCGGGGCAGGCGAAGAAGAAGAAGTGA</w:t>
            </w:r>
          </w:p>
        </w:tc>
      </w:tr>
      <w:tr w:rsidR="002901D9" w:rsidRPr="002901D9" w:rsidTr="00166443">
        <w:tc>
          <w:tcPr>
            <w:tcW w:w="695" w:type="dxa"/>
            <w:vAlign w:val="center"/>
          </w:tcPr>
          <w:p w:rsidR="002901D9" w:rsidRPr="002901D9" w:rsidRDefault="002901D9" w:rsidP="00166443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8"/>
              </w:rPr>
            </w:pPr>
            <w:proofErr w:type="spellStart"/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SpG</w:t>
            </w:r>
            <w:proofErr w:type="spellEnd"/>
          </w:p>
        </w:tc>
        <w:tc>
          <w:tcPr>
            <w:tcW w:w="7601" w:type="dxa"/>
          </w:tcPr>
          <w:p w:rsidR="002901D9" w:rsidRPr="002901D9" w:rsidRDefault="002901D9" w:rsidP="00166443">
            <w:pPr>
              <w:spacing w:line="240" w:lineRule="exact"/>
              <w:rPr>
                <w:rFonts w:ascii="Times New Roman" w:hAnsi="Times New Roman"/>
                <w:sz w:val="15"/>
                <w:szCs w:val="18"/>
              </w:rPr>
            </w:pPr>
            <w:r w:rsidRPr="002901D9">
              <w:rPr>
                <w:rFonts w:ascii="Times New Roman" w:hAnsi="Times New Roman"/>
                <w:sz w:val="15"/>
                <w:szCs w:val="18"/>
              </w:rPr>
              <w:t>ATGGCCCCAAAGAAGAAGCGCAAGGTCGACAAGAAGTACTCCATCGGCCTCGACATCGGCACCAATTCTGTTGGCTGGGCCGTGATCACCGACGAGTACAAGGTGCCGTCCAAGAAGTTCAAGGTCCTCGGCAACACCGACCGCCACTCCATCAAGAAGAATCTCATCGGCGCCCTGCTGTTCGACTCTGGCGAGACAGCCGAGGCTACAAGGCTCAAGAGGACCGCTAGACGCAGGTACACCAGGCGCAAGAACCGCATCTGCTACCTCCAAGAGATCTTCTCCAACGAGATGGCCAAGGTGGACGACAGCTTCTTCCACAGGCTCGAGGAGAGCTTCCTCGTCGAGGAGGACAAGAAGCACGAGCGCCATCCGATCTTCGGCAACATCGTGGATGAGGTGGCCTACCACGAGAAGTACCCGACCATCTACCACCTCCGCAAGAAGCTCGTCGACTCCACCGATAAGGCCGACCTCAGGCTCATCTACCTCGCCCTCGCCCACATGATCAAGTTCAGGGGCCACTTCCTCATCGAGGGCGACCTCAACCCGGACAACTCCGATGTGGACAAGCTGTTCATCCAGCTCGTGCAGACCTACAACCAGCTGTTCGAGGAGAACCCGATCAACGCCTCTGGCGTTGACGCCAAGGCTATTCTCTCTGCCAGGCTCTCTAAGTCCCGCAGGCTCGAGAATCTGATCGCCCAACTTCCGGGCGAGAAGAAGAATGGCCTCTTCGGCAACCTGATCGCCCTCTCTCTTGGCCTCACCCCGAACTTCAAGTCCAACTTCGACCTCGCCGAGGACGCCAAGCTCCAGCTTTCCAAGGACACCTACGACGACGACCTCGACAATCTCCTCGCCCAGATTGGCGATCAGTACGCCGATCTGTTCCTCGCCGCCAAGAATCTCTCCGACGCCATCCTCCTCAGCGACATCCTCAGGGTGAACACCGAGATCACCAAGGCCCCACTCTCCGCCTCCATGATCAAGAGGTACGACGAGCACCACCAGGACCTCACACTCCTCAAGGCCCTCGTGAGACAGCAGCTCCCAGAGAAGTACAAGGAGATCTTCTTCGACCAGTCCAAGAACGGCTACGCCGGCTACATCGATGGCGGCGCTTCTCAAGAGGAGTTCTACAAGTTCATCAAGCCGATCCTCGAGAAGATGGACGGCACCGAGGAGCTGCTCGTGAAGCTCAATAGAGAGGACCTCCTCCGCAAGCAGCGCACCTTCGATAATGGCTCCATCCCGCACCAGATCCACCTCGGCGAGCTTCATGCTATCCTCCGCAGGCAAGAGGACTTCTACCCGTTCCTCAAGGACAACCGCGAGAAGATTGAGAAGATCCTCACCTTCCGCATCCCGTACTACGTGGGCCCGCTCGCCAGGGGCAACTCCAGGTTCGCCTGGATGACCAGAAAGTCCGAGGAGACAATCACCCCCTGGAACTTCGAGGAGGTGGTGGATAAGGGCGCCTCTGCCCAGTCTTTCATCGAGCGCATGACCAACTTCGACAAGAACCTCCCGAACGAGAAGGTGCTCCCGAAGCACTCACTCCTCTACGAGTACTTCACCGTGTACAACGAGCTGACCAAGGTGAAGTACGTGACCGAGGGGATGAGGAAGCCAGCTTTCCTTAGCGGCGAGCAAAAGAAGGCCATCGTCGACCTGCTGTTCAAGACCAACCGCAAGGTGACCGTGAAGCAGCTCAAGGAGGACTACTTCAAGAAAATCGAGTGCTTCGACTCCGTCGAGATCTCCGGCGTCGAGGATAGGTTCAATGCCTCCCTCGGGACCTACCACGACCTCCTCAAGATTATCAAGGACAAGGACTTCCTCGACAACGAGGAGAACGAGGACATCCTCGAGGACATCGTGCTCACCCTCACCCTCTTCGAGGACCGCGAGATGATCGAGGAGCGCCTCAAGACATACGCCCACCTCTTCGACGACAAGGTGATGAAGCAGCTGAAGCGCAGGCGCTATACCGGCTGGGGCAGGCTCTCTAGGAAGCTCATCAACGGCATCCGCGACAAGCAGTCCGGCAAGACGATCCTCGACTTCCTCAAGTCCGACGGCTTCGCCAACCGCAACTTCATGCAGCTCATCCACGACGACTCCCTCACCTTCAAGGAGGACATCCAAAAGGCCCAGGTGTCCGGCCAAGGCGATTCCCTCCATGAGCATATCGCCAATCTCGCCGGCTCCCCGGCTATCAAGAAGGGCATTCTCCAGACCGTGAAGGTGGTGGACGAGCTGGTGAAGGTGATGGGCAGGCACAAGCCAGAGAACATCGTGATCGAGATGGCCCGCGAGAACCAGACCACACAGAAGGGCCAAAAGAACTCCCGCGAGCGCATGAAGAGGATCGAGGAGGGCATTAAGGAGCTGGGCTCCCAGATCCTCAAGGAGCACCCAGTCGAGAACACCCAGCTCCAGAACGAGAAGCTCTACCTCTACTACCTCCAGAACGGCCGCGACATGTACGTGGACCAAGAGCTGGACATCAACCGCCTCTCCGACTACGACGTGGACCATATTGTGCCGCAGTCCTTCCTGAAGGACGACTCCATCGACAACAAGGTGCTCACCCGCTCCGACAAGAACAGGGGCAAGTCCGATAACGTGCCGTCCGAAGAGGTCGTCAAGAAGATGAAGAACTACTGGCGCCAGCTCCTCAACGCCAAGCTCATCACCCAGAGGAAGTTCGACAACCTCACCAAGGCCGAGAGAGGCGGCCTTTCCGAGCTTGATAAGGCCGGCTTCATCAAGCGCCAGCTCGTCGAGACACGCCAGATCACAAAGCACGTGGCCCAGATCCTCGACTCCCGCATGAACACCAAGTACGACGAGAACGACAAGCTCATCCGCGAGGTGAAGGTCATCACCCTCAAGTCCAAGCTCGTGTCCGACTTCCGCAAGGACTTCCAGTTCTACAAGGTGCGCGAGATCAACAACTACCACCACGCCCACGACGCCTACCTCAATGCCGTGGTGGGCACAGCCCTCATCAAGAAGTACCCAAAGCTCGAGTCCGAGTTCGTGTACGGCGACTACAAGGTGTACGACGTGCGCAAGATGATCGCCAAGTCCGAGCAAGAGATCGGCAAGGCGACCGCCAAGTACTTCTTCTACTCCAACATCATGAATTTCTTCAAGACCGAGATCACGCTCGCCAACGGCGAGATTAGGAAGAGGCCGCTCATCGAGACAAACGGCGAGACAGGCGAGATCGTGTGGGACAAGGGCAGGGATTTCGCCACAGTGCGCAAGGTGCTCTCCATGCCGCAAGTGAACATCGTGAAGAAGACCGAGGTTCAGACCGGCGGCTTCTCCAAGGAGTCCATCCTCCCAAAGCGCAACTCCGACAAGCTGATCGCCCGCAAGAAGGACTGGGACCCGAAGAAGTATGGCGGCTTCCTCTGGCCGACCGTGGCCTACTCTGTGCTCGTGGTTGCCAAGGTCGAGAAGGGCAAGAGCAAGAAGCTCAAGTCCGTCAAGGAGCTGCTGGGCATCACGATCATGGAGCGCAGCAGCTTCGAGAAGAACCCAATCGACTTCCTCGAGGCCAAGGGCTACAAGGAGGTGAAGAAGGACCTCATCATCAAGCTCCCGAAGTACAGCCTCTTCGAGCTTGAGAACGGCCGCAAGAGAATGCTCGCCTCTGCTAAGCAGCTTCAGAAGGGCAACGAGCTTGCTCTCCCGTCCAAGTACGTGAACTTCCTCTACCTCGCCTCCCACTACGAGAAGCTCAAGGGCTCCCCAGAGGACAACGAGCAAAAGCAGCTGTTCGTCGAGCAGCACAAGCACTACCTCGACGAGATCATCGAGCAGATCTCCGAGTTCTCCAAGCGCGTGATCCTCGCCGATGCCA</w:t>
            </w:r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ACCTCGATAAGGTGCTCAGCGCCTACAACAAGCACCGCGATAAGCCAATTCGCGAGCAGGCCGAGAACATCATCCACCTCTTCACCCTCACCAACCTCGGCGCTCCAGCCGCCTTCAAGTACTTCGACACCACCATCGACCGCAAGCAGTACCGCTCTACCAAGGAGGTTCTCGACGCCACCCTCATCCACCAGTCTATCACAGGCCTCTACGAGACACGCATCGACCTCTCACAACTCGGCGGCGATTCCGGCGGCAGCCCAAAGAAGAAGCGGAAGGTGTCTGGAGGTTCTCCTAAGAAAAAGAGAAAAGTGTCCGGCGGCTCCCCGAAGAAGAAGCGCAAGGTGTGA</w:t>
            </w:r>
          </w:p>
        </w:tc>
      </w:tr>
      <w:tr w:rsidR="002901D9" w:rsidTr="00166443">
        <w:tc>
          <w:tcPr>
            <w:tcW w:w="695" w:type="dxa"/>
            <w:vAlign w:val="center"/>
          </w:tcPr>
          <w:p w:rsidR="002901D9" w:rsidRPr="002901D9" w:rsidRDefault="002901D9" w:rsidP="00166443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8"/>
              </w:rPr>
            </w:pPr>
            <w:proofErr w:type="spellStart"/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SpRY</w:t>
            </w:r>
            <w:proofErr w:type="spellEnd"/>
          </w:p>
        </w:tc>
        <w:tc>
          <w:tcPr>
            <w:tcW w:w="7601" w:type="dxa"/>
          </w:tcPr>
          <w:p w:rsidR="002901D9" w:rsidRPr="002901D9" w:rsidRDefault="002901D9" w:rsidP="00166443">
            <w:pPr>
              <w:spacing w:line="240" w:lineRule="exact"/>
              <w:rPr>
                <w:rFonts w:ascii="Times New Roman" w:hAnsi="Times New Roman"/>
                <w:sz w:val="15"/>
                <w:szCs w:val="18"/>
              </w:rPr>
            </w:pPr>
            <w:r w:rsidRPr="002901D9">
              <w:rPr>
                <w:rFonts w:ascii="Times New Roman" w:hAnsi="Times New Roman"/>
                <w:sz w:val="15"/>
                <w:szCs w:val="18"/>
              </w:rPr>
              <w:t>ATGGCTCCGAAGAAGAAGAGGAAGGTTGGCATCCACGGGGTGCCAGCTGCTGACAAGAAGTACTCCATCGGCCTCGACATCGGCACCAATTCTGTTGGCTGGGCCGTGATCACCGACGAGTACAAGGTGCCGTCCAAGAAGTTCAAGGTCCTCGGCAACACCGACCGCCACTCCATCAAGAAGAATCTCATCGGCGCCCTGCTGTTCGACTCTGGCGAGACAGCCGAGCGTACAAGGCTCAAGAGGACCGCTAGACGCAGGTACACCAGGCGCAAGAACCGCATCTGCTACCTCCAAGAGATCTTCTCCAACGAGATGGCCAAGGTGGACGACAGCTTCTTCCACAGGCTCGAGGAGAGCTTCCTCGTCGAGGAGGACAAGAAGCACGAGCGCCATCCGATCTTCGGCAACATCGTGGATGAGGTGGCCTACCACGAGAAGTACCCGACCATCTACCACCTCCGCAAGAAGCTCGTCGACTCCACCGATAAGGCCGACCTCAGGCTCATCTACCTCGCCCTCGCCCACATGATCAAGTTCAGGGGCCACTTCCTCATCGAGGGCGACCTCAACCCGGACAACTCCGATGTGGACAAGCTGTTCATCCAGCTCGTGCAGACCTACAACCAGCTGTTCGAGGAGAACCCGATCAACGCCTCTGGCGTTGACGCCAAGGCTATTCTCTCTGCCAGGCTCTCTAAGTCCCGCAGGCTCGAGAATCTGATCGCCCAACTTCCGGGCGAGAAGAAGAATGGCCTCTTCGGCAACCTGATCGCCCTCTCTCTTGGCCTCACCCCGAACTTCAAGTCCAACTTCGACCTCGCCGAGGACGCCAAGCTCCAGCTTTCCAAGGACACCTACGACGACGACCTCGACAATCTCCTCGCCCAGATTGGCGATCAGTACGCCGATCTGTTCCTCGCCGCCAAGAATCTCTCCGACGCCATCCTCCTCAGCGACATCCTCAGGGTGAACACCGAGATCACCAAGGCCCCACTCTCCGCCTCCATGATCAAGAGGTACGACGAGCACCACCAGGACCTCACACTCCTCAAGGCCCTCGTGAGACAGCAGCTCCCAGAGAAGTACAAGGAGATCTTCTTCGACCAGTCCAAGAACGGCTACGCCGGCTACATCGATGGCGGCGCTTCTCAAGAGGAGTTCTACAAGTTCATCAAGCCGATCCTCGAGAAGATGGACGGCACCGAGGAGCTGCTCGTGAAGCTCAATAGAGAGGACCTCCTCCGCAAGCAGCGCACCTTCGATAATGGCTCCATCCCGCACCAGATCCACCTCGGCGAGCTTCATGCTATCCTCCGCAGGCAAGAGGACTTCTACCCGTTCCTCAAGGACAACCGCGAGAAGATTGAGAAGATCCTCACCTTCCGCATCCCGTACTACGTGGGCCCGCTCGCCAGGGGCAACTCCAGGTTCGCCTGGATGACCAGAAAGTCCGAGGAGACAATCACCCCCTGGAACTTCGAGGAGGTGGTGGATAAGGGCGCCTCTGCCCAGTCTTTCATCGAGCGCATGACCAACTTCGACAAGAACCTCCCGAACGAGAAGGTGCTCCCGAAGCACTCACTCCTCTACGAGTACTTCACCGTGTACAACGAGCTGACCAAGGTGAAGTACGTGACCGAGGGGATGAGGAAGCCAGCTTTCCTTAGCGGCGAGCAAAAGAAGGCCATCGTCGACCTGCTGTTCAAGACCAACCGCAAGGTGACCGTGAAGCAGCTCAAGGAGGACTACTTCAAGAAAATCGAGTGCTTCGACTCCGTCGAGATCTCCGGCGTCGAGGATAGGTTCAATGCCTCCCTCGGGACCTACCACGACCTCCTCAAGATTATCAAGGACAAGGACTTCCTCGACAACGAGGAGAACGAGGACATCCTCGAGGACATCGTGCTCACCCTCACCCTCTTCGAGGACCGCGAGATGATCGAGGAGCGCCTCAAGACATACGCCCACCTCTTCGACGACAAGGTGATGAAGCAGCTGAAGCGCAGGCGCTATACCGGCTGGGGCAGGCTCTCTAGGAAGCTCATCAACGGCATCCGCGACAAGCAGTCCGGCAAGACGATCCTCGACTTCCTCAAGTCCGACGGCTTCGCCAACCGCAACTTCATGCAGCTCATCCACGACGACTCCCTCACCTTCAAGGAGGACATCCAAAAGGCCCAGGTGTCCGGCCAAGGCGATTCCCTCCATGAGCATATCGCCAATCTCGCCGGCTCCCCGGCTATCAAGAAGGGCATTCTCCAGACCGTGAAGGTGGTGGACGAGCTGGTGAAGGTGATGGGCAGGCACAAGCCAGAGAACATCGTGATCGAGATGGCCCGCGAGAACCAGACCACACAGAAGGGCCAAAAGAACTCCCGCGAGCGCATGAAGAGGATCGAGGAGGGCATTAAGGAGCTGGGCTCCCAGATCCTCAAGGAGCACCCAGTCGAGAACACCCAGCTCCAGAACGAGAAGCTCTACCTCTACTACCTCCAGAACGGCCGCGACATGTACGTGGACCAAGAGCTGGACATCAACCGCCTCTCCGACTACGACGTGGACCATATTGTGCCGCAGTCCTTCCTGAAGGACGACTCCATCGACAACAAGGTGCTCACCCGCTCCGACAAGAACAGGGGCAAGTCCGATAACGTGCCGTCCGAAGAGGTCGTCAAGAAGATGAAGAACTACTGGCGCCAGCTCCTCAACGCCAAGCTCATCACCCAGAGGAAGTTCGACAACCTCACCAAGGCCGAGAGAGGCGGCCTTTCCGAGCTTGATAAGGCCGGCTTCATCAAGCGCCAGCTCGTCGAGACACGCCAGATCACAAAGCACGTGGCCCAGATCCTCGACTCCCGCATGAACACCAAGTACGACGAGAACGACAAGCTCATCCGCGAGGTGAAGGTCATCACCCTCAAGTCCAAGCTCGTGTCCGACTTCCGCAAGGACTTCCAGTTCTACAAGGTGCGCGAGATCAACAACTACCACCACGCCCACGACGCCTACCTCAATGCCGTGGTGGGCACAGCCCTCATCAAGAAGTACCCAAAGCTCGAGTCCGAGTTCGTGTACGGCGACTACAAGGTGTACGACGTGCGCAAGATGATCGCCAAGTCCGAGCAAGAGATCGGCAAGGCGACCGCCAAGTACTTCTTCTACTCCAACATCATGAATTTCTTCAAGACCGAGATCACGCTCGCCAACGGCGAGATTAGGAAGAGGCCGCTCATCGAGACAAACGGCGAGACAGGCGAGATCGTGTGGGACAAGGGCAGGGATTTCGCCACAGTGCGCAAGGTGCTCTCCATGCCGCAAGTGAACATCGTGAAGAAGACCGAGGTTCAGACCGGCGGCTTCTCCAAGGAGTCCATCCGCCCAAAGCGCAACTCCGACAAGCTGATCGCCCGCAAGAAGGACTGGGACCCGAAGAAGTATGGCGGCTTCCTCTGGCCGACCGTGGCCTACTCTGTGCTCGTGGTTGCCAAGGTCGAGAAGGGCAAGAGCAAGAAGCTCAAGTCCGTCAAGGAGCTGCTGGGCATCACGATCATGGAGCGCAGCAGCTTCGAGAAGAACCCAATCGACTTCCTCGAGGCCAAGGGCTACAAGGAGGTGAAGAAGGACCTCATCATCAAGCTCCCGAAGTACAGCCTCTTCGAGCTTGAGAACGGCCGCAAGAGAATGCTCGCCTCTGCTAAGCAGCTTCAGAAGGGCAACGAGCTTGCTCTCCCGTCCAAGTACGTGAACTTCCTCTACCTCGCCTCCCACTACGAGAAGCTCAAGGGCTCCCCAGAGGACAACGAGCAA</w:t>
            </w:r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AAGCAGCTGTTCGTCGAGCAGCACAAGCACTACCTCGACGAGATCATCGAGCAGATCTCCGAGTTCTCCAAGCGCGTGATCCTCGCCGATGCCAACCTCGATAAGGTGCTCAGCGCCTACAACAAGCACCGCGATAAGCCAATTCGCGAGCAGGCCGAGAACATCATCCACCTCTTCACCCTCACCCGCCTCGGCGCTCCACGCGCCTTCAAGTACTTCGACACCACCATCGACCCCAAGCAGTACCGCTCTACCAAGGAGGTTCTCGACGCCACCCTCATCCACCAGTCTATCACAGGCCTCTACGAGACACGCATCGACCTCTCACAACTCGGCGGCGATAAGCGGCCAGCGGCGACGAAGAAGGCGGGGCAGGCGAAGAAGAAGAAGTGA</w:t>
            </w:r>
          </w:p>
        </w:tc>
      </w:tr>
      <w:tr w:rsidR="002901D9" w:rsidTr="00166443">
        <w:tc>
          <w:tcPr>
            <w:tcW w:w="695" w:type="dxa"/>
            <w:vAlign w:val="center"/>
          </w:tcPr>
          <w:p w:rsidR="002901D9" w:rsidRPr="002901D9" w:rsidRDefault="002901D9" w:rsidP="00166443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SpRY-A</w:t>
            </w:r>
            <w:r w:rsidRPr="002901D9">
              <w:rPr>
                <w:rFonts w:ascii="Times New Roman" w:hAnsi="Times New Roman" w:hint="eastAsia"/>
                <w:sz w:val="15"/>
                <w:szCs w:val="18"/>
              </w:rPr>
              <w:t>BE</w:t>
            </w:r>
            <w:r w:rsidRPr="002901D9">
              <w:rPr>
                <w:rFonts w:ascii="Times New Roman" w:hAnsi="Times New Roman"/>
                <w:sz w:val="15"/>
                <w:szCs w:val="18"/>
              </w:rPr>
              <w:t>8e</w:t>
            </w:r>
          </w:p>
        </w:tc>
        <w:tc>
          <w:tcPr>
            <w:tcW w:w="7601" w:type="dxa"/>
          </w:tcPr>
          <w:p w:rsidR="002901D9" w:rsidRPr="002901D9" w:rsidRDefault="002901D9" w:rsidP="00166443">
            <w:pPr>
              <w:spacing w:line="240" w:lineRule="exact"/>
              <w:rPr>
                <w:rFonts w:ascii="Times New Roman" w:hAnsi="Times New Roman"/>
                <w:sz w:val="15"/>
                <w:szCs w:val="18"/>
              </w:rPr>
            </w:pPr>
            <w:r w:rsidRPr="002901D9">
              <w:rPr>
                <w:rFonts w:ascii="Times New Roman" w:hAnsi="Times New Roman"/>
                <w:sz w:val="15"/>
                <w:szCs w:val="18"/>
              </w:rPr>
              <w:t>ATGGCTCCGAAGAAGAAGAGGAAGGTTGGCATCCACGGGGTGCCAGCTGCTAGCGAGGTGGAGTTCAGCCACGAGTACTGGATGAGGCATGCCCTCACACTCGCAAAGAGGGCGCGCGATGAGAGGGAGGTGCCTGTCGGCGCGGTGCTCGTCCTGAACAATCGCGTGATCGGAGAGGGATGGAACCGGGCAATTGGCCTCCATGACCCAACAGCACATGCCGAGATCATGGCCCTCAGGCAGGGCGGCCTGGTCATGCAGAATTACCGGCTCATTGATGCCACCCTCTACGTGACATTCGAGCCATGCGTCATGTGCGCGGGAGCCATGATCCACTCACGGATTGGCAGGGTGGTCTTCGGAGTGAGGAACTCAAAGCGCGGCGCCGCGGGCTCTCTCATGAACGTGCTGAATTACCCAGGCATGAATCATCGGGTCGAGATCACAGAGGGCATTCTGGCGGATGAGTGCGCAGCCCTCCTGTGCGATTTCTACCGCATGCCTCGGCAGGTCTTCAACGCCCAGAAGAAGGCGCAGTCCAGCATCAATTCCGGCGGCTCATCTGGCGGCTCCAGCGGCAGCGAGACACCAGGCACATCAGAGTCTGCGACACCGGAGTCATCTGGCGGGTCCTCCGGTGGTTCCGACAAGAAGTACTCCATCGGCCTCGCTATCGGCACCAATTCTGTTGGCTGGGCCGTGATCACCGACGAGTACAAGGTGCCGTCCAAGAAGTTCAAGGTCCTCGGCAACACCGACCGCCACTCCATCAAGAAGAATCTCATCGGCGCCCTGCTGTTCGACTCTGGCGAGACAGCCGAGCGTACAAGGCTCAAGAGGACCGCTAGACGCAGGTACACCAGGCGCAAGAACCGCATCTGCTACCTCCAAGAGATCTTCTCCAACGAGATGGCCAAGGTGGACGACAGCTTCTTCCACAGGCTCGAGGAGAGCTTCCTCGTCGAGGAGGACAAGAAGCACGAGCGCCATCCGATCTTCGGCAACATCGTGGATGAGGTGGCCTACCACGAGAAGTACCCGACCATCTACCACCTCCGCAAGAAGCTCGTCGACTCCACCGATAAGGCCGACCTCAGGCTCATCTACCTCGCCCTCGCCCACATGATCAAGTTCAGGGGCCACTTCCTCATCGAGGGCGACCTCAACCCGGACAACTCCGATGTGGACAAGCTGTTCATCCAGCTCGTGCAGACCTACAACCAGCTGTTCGAGGAGAACCCGATCAACGCCTCTGGCGTTGACGCCAAGGCTATTCTCTCTGCCAGGCTCTCTAAGTCCCGCAGGCTCGAGAATCTGATCGCCCAACTTCCGGGCGAGAAGAAGAATGGCCTCTTCGGCAACCTGATCGCCCTCTCTCTTGGCCTCACCCCGAACTTCAAGTCCAACTTCGACCTCGCCGAGGACGCCAAGCTCCAGCTTTCCAAGGACACCTACGACGACGACCTCGACAATCTCCTCGCCCAGATTGGCGATCAGTACGCCGATCTGTTCCTCGCCGCCAAGAATCTCTCCGACGCCATCCTCCTCAGCGACATCCTCAGGGTGAACACCGAGATCACCAAGGCCCCACTCTCCGCCTCCATGATCAAGAGGTACGACGAGCACCACCAGGACCTCACACTCCTCAAGGCCCTCGTGAGACAGCAGCTCCCAGAGAAGTACAAGGAGATCTTCTTCGACCAGTCCAAGAACGGCTACGCCGGCTACATCGATGGCGGCGCTTCTCAAGAGGAGTTCTACAAGTTCATCAAGCCGATCCTCGAGAAGATGGACGGCACCGAGGAGCTGCTCGTGAAGCTCAATAGAGAGGACCTCCTCCGCAAGCAGCGCACCTTCGATAATGGCTCCATCCCGCACCAGATCCACCTCGGCGAGCTTCATGCTATCCTCCGCAGGCAAGAGGACTTCTACCCGTTCCTCAAGGACAACCGCGAGAAGATTGAGAAGATCCTCACCTTCCGCATCCCGTACTACGTGGGCCCGCTCGCCAGGGGCAACTCCAGGTTCGCCTGGATGACCAGAAAGTCCGAGGAGACAATCACCCCCTGGAACTTCGAGGAGGTGGTGGATAAGGGCGCCTCTGCCCAGTCTTTCATCGAGCGCATGACCAACTTCGACAAGAACCTCCCGAACGAGAAGGTGCTCCCGAAGCACTCACTCCTCTACGAGTACTTCACCGTGTACAACGAGCTGACCAAGGTGAAGTACGTGACCGAGGGGATGAGGAAGCCAGCTTTCCTTAGCGGCGAGCAAAAGAAGGCCATCGTCGACCTGCTGTTCAAGACCAACCGCAAGGTGACCGTGAAGCAGCTCAAGGAGGACTACTTCAAGAAAATCGAGTGCTTCGACTCCGTCGAGATCTCCGGCGTCGAGGATAGGTTCAATGCCTCCCTCGGGACCTACCACGACCTCCTCAAGATTATCAAGGACAAGGACTTCCTCGACAACGAGGAGAACGAGGACATCCTCGAGGACATCGTGCTCACCCTCACCCTCTTCGAGGACCGCGAGATGATCGAGGAGCGCCTCAAGACATACGCCCACCTCTTCGACGACAAGGTGATGAAGCAGCTGAAGCGCAGGCGCTATACCGGCTGGGGCAGGCTCTCTAGGAAGCTCATCAACGGCATCCGCGACAAGCAGTCCGGCAAGACGATCCTCGACTTCCTCAAGTCCGACGGCTTCGCCAACCGCAACTTCATGCAGCTCATCCACGACGACTCCCTCACCTTCAAGGAGGACATCCAAAAGGCCCAGGTGTCCGGCCAAGGCGATTCCCTCCATGAGCATATCGCCAATCTCGCCGGCTCCCCGGCTATCAAGAAGGGCATTCTCCAGACCGTGAAGGTGGTGGACGAGCTGGTGAAGGTGATGGGCAGGCACAAGCCAGAGAACATCGTGATCGAGATGGCCCGCGAGAACCAGACCACACAGAAGGGCCAAAAGAACTCCCGCGAGCGCATGAAGAGGATCGAGGAGGGCATTAAGGAGCTGGGCTCCCAGATCCTCAAGGAGCACCCAGTCGAGAACACCCAGCTCCAGAACGAGAAGCTCTACCTCTACTACCTCCAGAACGGCCGCGACATGTACGTGGACCAAGAGCTGGACATCAACCGCCTCTCCGACTACGACGTGGACCATATTGTGCCGCAGTCCTTCCTGAAGGACGACTCCATCGACAACAAGGTGCTCACCCGCTCCGACAAGAACAGGGGCAAGTCCGATAACGTGCCGTCCGAAGAGGTCGTCAAGAAGATGAAGAACTACTGGCGCCAGCTCCTCAACGCCAAGCTCATCACCCAGAGGAAGTTCGACAACCTCACCAAGGCCGAGAGAGGCGGCCTTTCCGAGCTTGATAAGGCCGGCTTCATCAAGCGCCAGCTCGTCGAGACACGCCAGATCACAAAGCACGTGGCCCAGATCCTCGACTCCCGCATGAACACCAAGTACGACGAGAACGACAAGCTCATCCGCGAGGTGAAGGTCATCACCCTCAAGTCCAAGCTCGTGTCCGACTTCCGCAAGGACTTCCAGTTCTACAAGGTGCGCGAGATCAACAACTACCACCACGCCCACGACGCCTACCTCAATGCCGTGGTGGGCACAGCCCTCATCAAGAAGTACCCAAAGCTCGAGTCCGAGTTCGTGTACGGCGACTACAAGGTGTACGACGTGCGCAAGATGATCGCCAAGTCCGAGCAAGAGATCGGCAAGGCGAC</w:t>
            </w:r>
            <w:r w:rsidRPr="002901D9">
              <w:rPr>
                <w:rFonts w:ascii="Times New Roman" w:hAnsi="Times New Roman"/>
                <w:sz w:val="15"/>
                <w:szCs w:val="18"/>
              </w:rPr>
              <w:lastRenderedPageBreak/>
              <w:t>CGCCAAGTACTTCTTCTACTCCAACATCATGAATTTCTTCAAGACCGAGATCACGCTCGCCAACGGCGAGATTAGGAAGAGGCCGCTCATCGAGACAAACGGCGAGACAGGCGAGATCGTGTGGGACAAGGGCAGGGATTTCGCCACAGTGCGCAAGGTGCTCTCCATGCCGCAAGTGAACATCGTGAAGAAGACCGAGGTTCAGACCGGCGGCTTCTCCAAGGAGTCCATCCGCCCAAAGCGCAACTCCGACAAGCTGATCGCCCGCAAGAAGGACTGGGACCCGAAGAAGTATGGCGGCTTCCTCTGGCCGACCGTGGCCTACTCTGTGCTCGTGGTTGCCAAGGTCGAGAAGGGCAAGAGCAAGAAGCTCAAGTCCGTCAAGGAGCTGCTGGGCATCACGATCATGGAGCGCAGCAGCTTCGAGAAGAACCCAATCGACTTCCTCGAGGCCAAGGGCTACAAGGAGGTGAAGAAGGACCTCATCATCAAGCTCCCGAAGTACAGCCTCTTCGAGCTTGAGAACGGCCGCAAGAGAATGCTCGCCTCTGCTAAGCAGCTTCAGAAGGGCAACGAGCTTGCTCTCCCGTCCAAGTACGTGAACTTCCTCTACCTCGCCTCCCACTACGAGAAGCTCAAGGGCTCCCCAGAGGACAACGAGCAAAAGCAGCTGTTCGTCGAGCAGCACAAGCACTACCTCGACGAGATCATCGAGCAGATCTCCGAGTTCTCCAAGCGCGTGATCCTCGCCGATGCCAACCTCGATAAGGTGCTCAGCGCCTACAACAAGCACCGCGATAAGCCAATTCGCGAGCAGGCCGAGAACATCATCCACCTCTTCACCCTCACCCGCCTCGGCGCTCCACGCGCCTTCAAGTACTTCGACACCACCATCGACCCCAAGCAGTACCGCTCTACCAAGGAGGTTCTCGACGCCACCCTCATCCACCAGTCTATCACAGGCCTCTACGAGACACGCATCGACCTCTCACAACTCGGCGGCGATAAGCGGCCAGCGGCGACGAAGAAGGCGGGGCAGGCGAAGAAGAAGAAGTGA</w:t>
            </w:r>
          </w:p>
        </w:tc>
      </w:tr>
      <w:bookmarkEnd w:id="4"/>
    </w:tbl>
    <w:p w:rsidR="002901D9" w:rsidRPr="003B64AD" w:rsidRDefault="002901D9">
      <w:pPr>
        <w:rPr>
          <w:rFonts w:ascii="Times New Roman" w:hAnsi="Times New Roman" w:cs="Times New Roman"/>
          <w:sz w:val="15"/>
          <w:szCs w:val="15"/>
        </w:rPr>
      </w:pPr>
    </w:p>
    <w:sectPr w:rsidR="002901D9" w:rsidRPr="003B64AD" w:rsidSect="009C227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545" w:rsidRDefault="00345545" w:rsidP="00F41C05">
      <w:r>
        <w:separator/>
      </w:r>
    </w:p>
  </w:endnote>
  <w:endnote w:type="continuationSeparator" w:id="0">
    <w:p w:rsidR="00345545" w:rsidRDefault="00345545" w:rsidP="00F41C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545" w:rsidRDefault="00345545" w:rsidP="00F41C05">
      <w:r>
        <w:separator/>
      </w:r>
    </w:p>
  </w:footnote>
  <w:footnote w:type="continuationSeparator" w:id="0">
    <w:p w:rsidR="00345545" w:rsidRDefault="00345545" w:rsidP="00F41C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2FiM2I5NGU1YmFkZDg5MjA4ZDYyYWRkZjg2MjdjNTUifQ=="/>
  </w:docVars>
  <w:rsids>
    <w:rsidRoot w:val="00851238"/>
    <w:rsid w:val="0000556F"/>
    <w:rsid w:val="000268A0"/>
    <w:rsid w:val="0005358F"/>
    <w:rsid w:val="000539E4"/>
    <w:rsid w:val="00067AE4"/>
    <w:rsid w:val="000A0BFC"/>
    <w:rsid w:val="000A5B39"/>
    <w:rsid w:val="000A5DA8"/>
    <w:rsid w:val="000E45EE"/>
    <w:rsid w:val="0017738B"/>
    <w:rsid w:val="00194549"/>
    <w:rsid w:val="001A3C46"/>
    <w:rsid w:val="001C6CA5"/>
    <w:rsid w:val="001D6E5F"/>
    <w:rsid w:val="001F3C29"/>
    <w:rsid w:val="001F5042"/>
    <w:rsid w:val="002169F1"/>
    <w:rsid w:val="00237C32"/>
    <w:rsid w:val="00265A27"/>
    <w:rsid w:val="002901D9"/>
    <w:rsid w:val="002A5CEF"/>
    <w:rsid w:val="002D6078"/>
    <w:rsid w:val="00336538"/>
    <w:rsid w:val="00345545"/>
    <w:rsid w:val="00371F1E"/>
    <w:rsid w:val="00380D2B"/>
    <w:rsid w:val="00393F53"/>
    <w:rsid w:val="00396A25"/>
    <w:rsid w:val="003B64AD"/>
    <w:rsid w:val="003F4299"/>
    <w:rsid w:val="0044592E"/>
    <w:rsid w:val="00477256"/>
    <w:rsid w:val="004A5B11"/>
    <w:rsid w:val="004B48A7"/>
    <w:rsid w:val="004D7274"/>
    <w:rsid w:val="00530768"/>
    <w:rsid w:val="00530AE2"/>
    <w:rsid w:val="0059496D"/>
    <w:rsid w:val="005B04DD"/>
    <w:rsid w:val="005C0BE2"/>
    <w:rsid w:val="005E44E1"/>
    <w:rsid w:val="005E60FF"/>
    <w:rsid w:val="00617025"/>
    <w:rsid w:val="00626468"/>
    <w:rsid w:val="00687668"/>
    <w:rsid w:val="006C6A4F"/>
    <w:rsid w:val="006D1770"/>
    <w:rsid w:val="006D4AEA"/>
    <w:rsid w:val="006E5FE6"/>
    <w:rsid w:val="006F6019"/>
    <w:rsid w:val="00723330"/>
    <w:rsid w:val="007503D5"/>
    <w:rsid w:val="007739A6"/>
    <w:rsid w:val="007C7762"/>
    <w:rsid w:val="007F65AF"/>
    <w:rsid w:val="008344D0"/>
    <w:rsid w:val="00851238"/>
    <w:rsid w:val="00872393"/>
    <w:rsid w:val="00887AD5"/>
    <w:rsid w:val="008B66F7"/>
    <w:rsid w:val="008B686C"/>
    <w:rsid w:val="00913E89"/>
    <w:rsid w:val="0091510B"/>
    <w:rsid w:val="00923696"/>
    <w:rsid w:val="009415B6"/>
    <w:rsid w:val="00970FC3"/>
    <w:rsid w:val="009A417A"/>
    <w:rsid w:val="009B24BD"/>
    <w:rsid w:val="009B71BD"/>
    <w:rsid w:val="009C2279"/>
    <w:rsid w:val="009D7521"/>
    <w:rsid w:val="00A33544"/>
    <w:rsid w:val="00A6533F"/>
    <w:rsid w:val="00AB24B2"/>
    <w:rsid w:val="00AC05E9"/>
    <w:rsid w:val="00AC2909"/>
    <w:rsid w:val="00AE43EF"/>
    <w:rsid w:val="00AF1175"/>
    <w:rsid w:val="00AF23FF"/>
    <w:rsid w:val="00B15A01"/>
    <w:rsid w:val="00B407C3"/>
    <w:rsid w:val="00B47D82"/>
    <w:rsid w:val="00B63EDC"/>
    <w:rsid w:val="00B9020C"/>
    <w:rsid w:val="00BA60D3"/>
    <w:rsid w:val="00BA67C8"/>
    <w:rsid w:val="00BD440E"/>
    <w:rsid w:val="00BD68E0"/>
    <w:rsid w:val="00BF1FB5"/>
    <w:rsid w:val="00C06B6C"/>
    <w:rsid w:val="00C34F05"/>
    <w:rsid w:val="00C81680"/>
    <w:rsid w:val="00CA445F"/>
    <w:rsid w:val="00CE6261"/>
    <w:rsid w:val="00D00DE4"/>
    <w:rsid w:val="00D0114D"/>
    <w:rsid w:val="00D2277F"/>
    <w:rsid w:val="00D234C9"/>
    <w:rsid w:val="00D64286"/>
    <w:rsid w:val="00D82192"/>
    <w:rsid w:val="00DB6B7B"/>
    <w:rsid w:val="00DC49DE"/>
    <w:rsid w:val="00E26718"/>
    <w:rsid w:val="00E623FC"/>
    <w:rsid w:val="00E762A5"/>
    <w:rsid w:val="00EA0B8C"/>
    <w:rsid w:val="00EC11EF"/>
    <w:rsid w:val="00ED26B8"/>
    <w:rsid w:val="00F005E0"/>
    <w:rsid w:val="00F040F9"/>
    <w:rsid w:val="00F27145"/>
    <w:rsid w:val="00F41C05"/>
    <w:rsid w:val="00F421F4"/>
    <w:rsid w:val="00F80445"/>
    <w:rsid w:val="00F96D25"/>
    <w:rsid w:val="00FA30F4"/>
    <w:rsid w:val="00FE5F66"/>
    <w:rsid w:val="09A34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2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rsid w:val="009C2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uiPriority w:val="99"/>
    <w:unhideWhenUsed/>
    <w:qFormat/>
    <w:rsid w:val="009C2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autoRedefine/>
    <w:qFormat/>
    <w:rsid w:val="009C22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autoRedefine/>
    <w:uiPriority w:val="99"/>
    <w:semiHidden/>
    <w:unhideWhenUsed/>
    <w:qFormat/>
    <w:rsid w:val="009C2279"/>
  </w:style>
  <w:style w:type="character" w:customStyle="1" w:styleId="Char0">
    <w:name w:val="页眉 Char"/>
    <w:basedOn w:val="a0"/>
    <w:link w:val="a4"/>
    <w:autoRedefine/>
    <w:uiPriority w:val="99"/>
    <w:qFormat/>
    <w:rsid w:val="009C2279"/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sid w:val="009C2279"/>
    <w:rPr>
      <w:sz w:val="18"/>
      <w:szCs w:val="18"/>
    </w:rPr>
  </w:style>
  <w:style w:type="paragraph" w:customStyle="1" w:styleId="Default">
    <w:name w:val="Default"/>
    <w:autoRedefine/>
    <w:qFormat/>
    <w:rsid w:val="009C22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41C0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41C05"/>
    <w:rPr>
      <w:kern w:val="2"/>
      <w:sz w:val="18"/>
      <w:szCs w:val="18"/>
    </w:rPr>
  </w:style>
  <w:style w:type="paragraph" w:styleId="a8">
    <w:name w:val="Revision"/>
    <w:hidden/>
    <w:uiPriority w:val="99"/>
    <w:semiHidden/>
    <w:rsid w:val="00F96D25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3D270-3EBC-4054-AC24-7C5C8FDAA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8</Pages>
  <Words>4908</Words>
  <Characters>27982</Characters>
  <Application>Microsoft Office Word</Application>
  <DocSecurity>0</DocSecurity>
  <Lines>233</Lines>
  <Paragraphs>65</Paragraphs>
  <ScaleCrop>false</ScaleCrop>
  <Company/>
  <LinksUpToDate>false</LinksUpToDate>
  <CharactersWithSpaces>32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1</dc:creator>
  <cp:lastModifiedBy>user</cp:lastModifiedBy>
  <cp:revision>67</cp:revision>
  <dcterms:created xsi:type="dcterms:W3CDTF">2023-10-19T18:35:00Z</dcterms:created>
  <dcterms:modified xsi:type="dcterms:W3CDTF">2024-04-0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432D2BBB6FC432BB0F247013C1A3241_12</vt:lpwstr>
  </property>
</Properties>
</file>